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49190" w14:textId="0C6C04D2" w:rsidR="00851C39" w:rsidRDefault="007E6754" w:rsidP="004039C0">
      <w:pPr>
        <w:rPr>
          <w:b/>
          <w:bCs/>
        </w:rPr>
      </w:pPr>
      <w:r>
        <w:rPr>
          <w:b/>
          <w:bCs/>
        </w:rPr>
        <w:t>S1</w:t>
      </w:r>
      <w:r w:rsidR="00851C39">
        <w:rPr>
          <w:b/>
          <w:bCs/>
        </w:rPr>
        <w:t xml:space="preserve"> Table. </w:t>
      </w:r>
      <w:bookmarkStart w:id="0" w:name="_Hlk159831214"/>
      <w:r w:rsidR="00851C39">
        <w:rPr>
          <w:b/>
          <w:bCs/>
        </w:rPr>
        <w:t>Descriptive Characteristics of the Cancer Survivors (Aged</w:t>
      </w:r>
      <w:r w:rsidR="00851C39" w:rsidRPr="00C11028">
        <w:rPr>
          <w:rFonts w:ascii="Arial" w:hAnsi="Arial" w:cs="Arial"/>
          <w:b/>
          <w:bCs/>
          <w:color w:val="000000"/>
          <w:sz w:val="20"/>
          <w:szCs w:val="20"/>
        </w:rPr>
        <w:t>≥</w:t>
      </w:r>
      <w:r w:rsidR="00851C39">
        <w:rPr>
          <w:rFonts w:ascii="Arial" w:hAnsi="Arial" w:cs="Arial"/>
          <w:b/>
          <w:bCs/>
          <w:color w:val="000000"/>
          <w:sz w:val="20"/>
          <w:szCs w:val="20"/>
        </w:rPr>
        <w:t>18 Years) by CVD-Status (NHANES 2003-2014)</w:t>
      </w:r>
    </w:p>
    <w:bookmarkEnd w:id="0"/>
    <w:tbl>
      <w:tblPr>
        <w:tblStyle w:val="TableGrid"/>
        <w:tblW w:w="13050" w:type="dxa"/>
        <w:tblLook w:val="04A0" w:firstRow="1" w:lastRow="0" w:firstColumn="1" w:lastColumn="0" w:noHBand="0" w:noVBand="1"/>
      </w:tblPr>
      <w:tblGrid>
        <w:gridCol w:w="4413"/>
        <w:gridCol w:w="2331"/>
        <w:gridCol w:w="2440"/>
        <w:gridCol w:w="2538"/>
        <w:gridCol w:w="1328"/>
      </w:tblGrid>
      <w:tr w:rsidR="00851C39" w:rsidRPr="00851C39" w14:paraId="5B5A180C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30FB5B18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309" w:type="dxa"/>
            <w:gridSpan w:val="3"/>
            <w:shd w:val="clear" w:color="auto" w:fill="auto"/>
            <w:noWrap/>
            <w:vAlign w:val="center"/>
            <w:hideMark/>
          </w:tcPr>
          <w:p w14:paraId="35E26F20" w14:textId="6EC5B220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CVD status</w:t>
            </w:r>
          </w:p>
        </w:tc>
        <w:tc>
          <w:tcPr>
            <w:tcW w:w="1328" w:type="dxa"/>
            <w:vMerge w:val="restart"/>
            <w:shd w:val="clear" w:color="auto" w:fill="auto"/>
            <w:noWrap/>
            <w:vAlign w:val="center"/>
            <w:hideMark/>
          </w:tcPr>
          <w:p w14:paraId="4ACDFC6F" w14:textId="333B99B4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63F10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 xml:space="preserve">-value </w:t>
            </w:r>
            <w:r w:rsidRPr="00851C39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851C39" w:rsidRPr="00851C39" w14:paraId="6141153D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2A596984" w14:textId="77777777" w:rsidR="00851C39" w:rsidRPr="00851C39" w:rsidRDefault="00851C39" w:rsidP="00C1102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4331A8AC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No-CVD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3209F68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Pre-existing CVD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5903936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Post-acquired CVD</w:t>
            </w:r>
          </w:p>
        </w:tc>
        <w:tc>
          <w:tcPr>
            <w:tcW w:w="1328" w:type="dxa"/>
            <w:vMerge/>
            <w:shd w:val="clear" w:color="auto" w:fill="auto"/>
            <w:vAlign w:val="center"/>
            <w:hideMark/>
          </w:tcPr>
          <w:p w14:paraId="38EFC40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38D040F0" w14:textId="77777777" w:rsidTr="00851C39">
        <w:trPr>
          <w:trHeight w:val="274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18D8C24B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Unweighted sample size (n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4EA277C2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92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9D93660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D07E61B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3135C7F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0A500ABC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285817FF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Weighted population size (N)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14:paraId="569D5F30" w14:textId="623F1CAF" w:rsidR="00851C39" w:rsidRPr="007A781D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10</w:t>
            </w:r>
            <w:r w:rsidR="00425875">
              <w:rPr>
                <w:rFonts w:cstheme="minorHAnsi"/>
                <w:sz w:val="22"/>
                <w:szCs w:val="22"/>
              </w:rPr>
              <w:t>,</w:t>
            </w:r>
            <w:r w:rsidRPr="007A781D">
              <w:rPr>
                <w:rFonts w:cstheme="minorHAnsi"/>
                <w:sz w:val="22"/>
                <w:szCs w:val="22"/>
              </w:rPr>
              <w:t>470</w:t>
            </w:r>
            <w:r w:rsidR="00425875">
              <w:rPr>
                <w:rFonts w:cstheme="minorHAnsi"/>
                <w:sz w:val="22"/>
                <w:szCs w:val="22"/>
              </w:rPr>
              <w:t>,</w:t>
            </w:r>
            <w:r w:rsidRPr="007A781D">
              <w:rPr>
                <w:rFonts w:cstheme="minorHAnsi"/>
                <w:sz w:val="22"/>
                <w:szCs w:val="22"/>
              </w:rPr>
              <w:t>261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14:paraId="6E598E33" w14:textId="2A3C4CC1" w:rsidR="00851C39" w:rsidRPr="007A781D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802</w:t>
            </w:r>
            <w:r w:rsidR="00425875">
              <w:rPr>
                <w:rFonts w:cstheme="minorHAnsi"/>
                <w:sz w:val="22"/>
                <w:szCs w:val="22"/>
              </w:rPr>
              <w:t>,</w:t>
            </w:r>
            <w:r w:rsidRPr="007A781D">
              <w:rPr>
                <w:rFonts w:cstheme="minorHAnsi"/>
                <w:sz w:val="22"/>
                <w:szCs w:val="22"/>
              </w:rPr>
              <w:t>918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7CB12B97" w14:textId="08FF39A4" w:rsidR="00851C39" w:rsidRPr="007A781D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1</w:t>
            </w:r>
            <w:r w:rsidR="00425875">
              <w:rPr>
                <w:rFonts w:cstheme="minorHAnsi"/>
                <w:sz w:val="22"/>
                <w:szCs w:val="22"/>
              </w:rPr>
              <w:t>,</w:t>
            </w:r>
            <w:r w:rsidRPr="007A781D">
              <w:rPr>
                <w:rFonts w:cstheme="minorHAnsi"/>
                <w:sz w:val="22"/>
                <w:szCs w:val="22"/>
              </w:rPr>
              <w:t>310</w:t>
            </w:r>
            <w:r w:rsidR="00425875">
              <w:rPr>
                <w:rFonts w:cstheme="minorHAnsi"/>
                <w:sz w:val="22"/>
                <w:szCs w:val="22"/>
              </w:rPr>
              <w:t>,</w:t>
            </w:r>
            <w:r w:rsidRPr="007A781D">
              <w:rPr>
                <w:rFonts w:cstheme="minorHAnsi"/>
                <w:sz w:val="22"/>
                <w:szCs w:val="22"/>
              </w:rPr>
              <w:t>74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3E243C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7FE895F1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3BB87A0E" w14:textId="5619659F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 xml:space="preserve">Weighted population prevalence (%) </w:t>
            </w:r>
            <w:r w:rsidRPr="00851C39">
              <w:rPr>
                <w:rFonts w:cs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14:paraId="2F2F47EC" w14:textId="77777777" w:rsidR="00851C39" w:rsidRPr="007A781D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6.58 (6.20, 6.96)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14:paraId="43E70499" w14:textId="77777777" w:rsidR="00851C39" w:rsidRPr="007A781D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0.50 (0.42, 0.59)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10A82F96" w14:textId="77777777" w:rsidR="00851C39" w:rsidRPr="007A781D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0.82 (0.69, 0.96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F364458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1A75FDE7" w14:textId="77777777" w:rsidTr="00851C39">
        <w:trPr>
          <w:trHeight w:val="313"/>
        </w:trPr>
        <w:tc>
          <w:tcPr>
            <w:tcW w:w="4413" w:type="dxa"/>
            <w:shd w:val="clear" w:color="auto" w:fill="auto"/>
            <w:noWrap/>
            <w:vAlign w:val="center"/>
          </w:tcPr>
          <w:p w14:paraId="18CD44AD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Average follow-up years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14:paraId="15D059B9" w14:textId="5BFE7A99" w:rsidR="00851C39" w:rsidRPr="007A781D" w:rsidDel="009F11F1" w:rsidRDefault="00596832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6.12</w:t>
            </w:r>
            <w:r w:rsidR="00851C39" w:rsidRPr="007A781D">
              <w:rPr>
                <w:rFonts w:cstheme="minorHAnsi"/>
                <w:sz w:val="22"/>
                <w:szCs w:val="22"/>
              </w:rPr>
              <w:t xml:space="preserve"> (5.</w:t>
            </w:r>
            <w:r w:rsidRPr="007A781D">
              <w:rPr>
                <w:rFonts w:cstheme="minorHAnsi"/>
                <w:sz w:val="22"/>
                <w:szCs w:val="22"/>
              </w:rPr>
              <w:t>97</w:t>
            </w:r>
            <w:r w:rsidR="00851C39" w:rsidRPr="007A781D">
              <w:rPr>
                <w:rFonts w:cstheme="minorHAnsi"/>
                <w:sz w:val="22"/>
                <w:szCs w:val="22"/>
              </w:rPr>
              <w:t xml:space="preserve">, </w:t>
            </w:r>
            <w:r w:rsidRPr="007A781D">
              <w:rPr>
                <w:rFonts w:cstheme="minorHAnsi"/>
                <w:sz w:val="22"/>
                <w:szCs w:val="22"/>
              </w:rPr>
              <w:t>6.26</w:t>
            </w:r>
            <w:r w:rsidR="00851C39" w:rsidRPr="007A781D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14:paraId="750EBC83" w14:textId="6B7752A7" w:rsidR="00851C39" w:rsidRPr="007A781D" w:rsidDel="009F11F1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5.</w:t>
            </w:r>
            <w:r w:rsidR="00596832" w:rsidRPr="007A781D">
              <w:rPr>
                <w:rFonts w:cstheme="minorHAnsi"/>
                <w:sz w:val="22"/>
                <w:szCs w:val="22"/>
              </w:rPr>
              <w:t>51</w:t>
            </w:r>
            <w:r w:rsidRPr="007A781D">
              <w:rPr>
                <w:rFonts w:cstheme="minorHAnsi"/>
                <w:sz w:val="22"/>
                <w:szCs w:val="22"/>
              </w:rPr>
              <w:t xml:space="preserve"> (5.</w:t>
            </w:r>
            <w:r w:rsidR="00596832" w:rsidRPr="007A781D">
              <w:rPr>
                <w:rFonts w:cstheme="minorHAnsi"/>
                <w:sz w:val="22"/>
                <w:szCs w:val="22"/>
              </w:rPr>
              <w:t>09</w:t>
            </w:r>
            <w:r w:rsidRPr="007A781D">
              <w:rPr>
                <w:rFonts w:cstheme="minorHAnsi"/>
                <w:sz w:val="22"/>
                <w:szCs w:val="22"/>
              </w:rPr>
              <w:t xml:space="preserve">, </w:t>
            </w:r>
            <w:r w:rsidR="00596832" w:rsidRPr="007A781D">
              <w:rPr>
                <w:rFonts w:cstheme="minorHAnsi"/>
                <w:sz w:val="22"/>
                <w:szCs w:val="22"/>
              </w:rPr>
              <w:t>5.94</w:t>
            </w:r>
            <w:r w:rsidRPr="007A781D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5162D12B" w14:textId="3C3FE8C5" w:rsidR="00851C39" w:rsidRPr="007A781D" w:rsidDel="009F11F1" w:rsidRDefault="00596832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5.15</w:t>
            </w:r>
            <w:r w:rsidR="00851C39" w:rsidRPr="007A781D">
              <w:rPr>
                <w:rFonts w:cstheme="minorHAnsi"/>
                <w:sz w:val="22"/>
                <w:szCs w:val="22"/>
              </w:rPr>
              <w:t xml:space="preserve"> (</w:t>
            </w:r>
            <w:r w:rsidRPr="007A781D">
              <w:rPr>
                <w:rFonts w:cstheme="minorHAnsi"/>
                <w:sz w:val="22"/>
                <w:szCs w:val="22"/>
              </w:rPr>
              <w:t>4.82</w:t>
            </w:r>
            <w:r w:rsidR="00851C39" w:rsidRPr="007A781D">
              <w:rPr>
                <w:rFonts w:cstheme="minorHAnsi"/>
                <w:sz w:val="22"/>
                <w:szCs w:val="22"/>
              </w:rPr>
              <w:t xml:space="preserve">, </w:t>
            </w:r>
            <w:r w:rsidRPr="007A781D">
              <w:rPr>
                <w:rFonts w:cstheme="minorHAnsi"/>
                <w:sz w:val="22"/>
                <w:szCs w:val="22"/>
              </w:rPr>
              <w:t>5.48</w:t>
            </w:r>
            <w:r w:rsidR="00851C39" w:rsidRPr="007A781D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56FF47E5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&lt;.001</w:t>
            </w:r>
          </w:p>
        </w:tc>
      </w:tr>
      <w:tr w:rsidR="00851C39" w:rsidRPr="00851C39" w14:paraId="46E95F52" w14:textId="77777777" w:rsidTr="00851C39">
        <w:trPr>
          <w:trHeight w:val="313"/>
        </w:trPr>
        <w:tc>
          <w:tcPr>
            <w:tcW w:w="4413" w:type="dxa"/>
            <w:shd w:val="clear" w:color="auto" w:fill="auto"/>
            <w:noWrap/>
            <w:vAlign w:val="center"/>
          </w:tcPr>
          <w:p w14:paraId="3B9A3500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Unweighted deaths (n)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14:paraId="25F00FAD" w14:textId="42646B71" w:rsidR="00851C39" w:rsidRPr="007A781D" w:rsidDel="009F11F1" w:rsidRDefault="00596832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317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14:paraId="05962F0D" w14:textId="0192DB9A" w:rsidR="00851C39" w:rsidRPr="007A781D" w:rsidDel="009F11F1" w:rsidRDefault="00596832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78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6D97B8F9" w14:textId="68E1C721" w:rsidR="00851C39" w:rsidRPr="007A781D" w:rsidDel="009F11F1" w:rsidRDefault="00596832" w:rsidP="00851C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781D">
              <w:rPr>
                <w:rFonts w:cstheme="minorHAnsi"/>
                <w:sz w:val="22"/>
                <w:szCs w:val="22"/>
              </w:rPr>
              <w:t>132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70A00B96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1981225A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01FAA0F0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Age (years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06FCC9F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60.07 (59.14, 61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ADDCE99" w14:textId="31450C8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70.99 (69.3</w:t>
            </w:r>
            <w:r w:rsidR="007A781D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, 72.67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A4B8C55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70.44 (68.71, 72.17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F534B6B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&lt;.001</w:t>
            </w:r>
          </w:p>
        </w:tc>
      </w:tr>
      <w:tr w:rsidR="00851C39" w:rsidRPr="00851C39" w14:paraId="125E72E2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0A0F83A8" w14:textId="77777777" w:rsidR="00851C39" w:rsidRPr="00851C39" w:rsidRDefault="00851C39" w:rsidP="00851C39">
            <w:pPr>
              <w:ind w:firstLineChars="100" w:firstLine="214"/>
              <w:rPr>
                <w:rFonts w:cstheme="minorHAnsi"/>
                <w:spacing w:val="-6"/>
                <w:sz w:val="22"/>
                <w:szCs w:val="22"/>
              </w:rPr>
            </w:pPr>
            <w:r w:rsidRPr="00851C39">
              <w:rPr>
                <w:rFonts w:cstheme="minorHAnsi"/>
                <w:spacing w:val="-6"/>
                <w:sz w:val="22"/>
                <w:szCs w:val="22"/>
              </w:rPr>
              <w:t>Years since first diagnosed with cancer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103A76E9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1.29 (10.56, 12.02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DF088EF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.01 (4.23, 5.79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FC20CD1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5.66 (14.19, 17.13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2729F84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&lt;.001</w:t>
            </w:r>
          </w:p>
        </w:tc>
      </w:tr>
      <w:tr w:rsidR="00851C39" w:rsidRPr="00851C39" w14:paraId="2DA6CD0E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4C69F91B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Sex (%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188652B5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41FB1AF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EF06ECC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8D77B6C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&lt;.001</w:t>
            </w:r>
          </w:p>
        </w:tc>
      </w:tr>
      <w:tr w:rsidR="00851C39" w:rsidRPr="00851C39" w14:paraId="7E87ED8C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73155E5C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Male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15D1EC2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40.2 (37.79, 42.6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15E64D2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66.39 (58.25, 74.52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D4EAA67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45.67 (39.54, 51.8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DEBEA4A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5C761906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3FB11DCD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Race/ethnicity (%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08D12AC0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B61C318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086442A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9F1CDEF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&lt;.001</w:t>
            </w:r>
          </w:p>
        </w:tc>
      </w:tr>
      <w:tr w:rsidR="00851C39" w:rsidRPr="00851C39" w14:paraId="6A28EDC8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39AAD4CB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Non-Hispanic White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69B252E0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88.13 (86.32, 89.94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9224120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87.47 (83.26, 91.69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2295C17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90.19 (87.34, 93.05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7BEB4BF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259BA50C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3F370F29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Non-Hispanic Black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3E4D7B40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.01 (3.95, 6.06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D7E1A8B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8.73 (5.32, 12.14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9CD2D99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.35 (3.42, 7.29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F5B1E06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4B758CBA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5F17812B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Mexican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23C33739" w14:textId="350062F2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.09 (1.38, 2.8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32A4F11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.19 (0.19, 2.19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927EBFB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.93 (0.42, 3.43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6B94EDD9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46896DBE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77A48ED0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Others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7F07BA32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4.77 (3.62, 5.9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67EFB16" w14:textId="6AE0B38E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.6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 xml:space="preserve"> (0.63, 4.57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0735CA0" w14:textId="4955400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.53 (1.16, 3.9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4B5339A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64F1315B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2143E0DA" w14:textId="17D21BE6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 xml:space="preserve">Types of Cancer (%) </w:t>
            </w:r>
            <w:r w:rsidRPr="00851C39">
              <w:rPr>
                <w:rFonts w:cstheme="min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4415C1F8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1BF1878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B1A711C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0721DE1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&lt;.001</w:t>
            </w:r>
          </w:p>
        </w:tc>
      </w:tr>
      <w:tr w:rsidR="00851C39" w:rsidRPr="00851C39" w14:paraId="1CE55290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13FF4A33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Obesity-Related IARC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43CE4DB6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0.03 (8.29, 11.77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C880805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4.98 (1.49, 8.47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9A89DE7" w14:textId="668626AE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8.94 (5.68, 12.2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4BE8AF4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5AA078DC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249D2054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Tobacco-Related IARC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3AEDEAF7" w14:textId="1643580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2.38 (10.35, 14.4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45BE543" w14:textId="3094B938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6.7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 xml:space="preserve"> (2.58, 10.82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4772BE1" w14:textId="4386CEC2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2.62 (7.15, 18.1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ADB5032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4A064CFD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594982F0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Breast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7431040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5.36 (13.53, 17.19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775893F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0.91 (6.39, 15.42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31EE89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5.27 (9.82, 20.72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3CEA7C1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6BA8C006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6EC45063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Lung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7C4CD4E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.81 (1.13, 2.48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A91AF1D" w14:textId="0E008AF1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.23 (0</w:t>
            </w:r>
            <w:r>
              <w:rPr>
                <w:rFonts w:cstheme="minorHAnsi"/>
                <w:color w:val="000000"/>
                <w:sz w:val="22"/>
                <w:szCs w:val="22"/>
              </w:rPr>
              <w:t>.0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, 6.82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1F7C0BB" w14:textId="150E702F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.07 (0</w:t>
            </w:r>
            <w:r>
              <w:rPr>
                <w:rFonts w:cstheme="minorHAnsi"/>
                <w:color w:val="000000"/>
                <w:sz w:val="22"/>
                <w:szCs w:val="22"/>
              </w:rPr>
              <w:t>.0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, 4.26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8A98D92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4E88ED12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43DBA9E7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Colon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5D11E958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4.41 (3.32, 5.5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331BA6D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6.55 (3.47, 9.64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5C998D3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8.29 (4.93, 11.65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1F8BD74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7BB1B5A3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75FBB4E3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Prostate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54575124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7.43 (6.07, 8.79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4D0A27A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1.87 (14.04, 29.69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2F5F857" w14:textId="339D7F74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9.4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 xml:space="preserve"> (6.02, 12.79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144E929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78F9D7E7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6B923635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Melanoma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6336832B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7.11 (5.45, 8.77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D52E276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7.93 (3.41, 12.44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FC69A8A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.67 (2.72, 8.62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1237985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363FCFAA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23DCAB09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Leukemia &amp; Lymphoma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639A4452" w14:textId="45DEFAAB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.4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 xml:space="preserve"> (2.35, 4.44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03BE5A4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.14 (0.82, 9.45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4E594FB" w14:textId="264EAF08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.68 (0</w:t>
            </w:r>
            <w:r>
              <w:rPr>
                <w:rFonts w:cstheme="minorHAnsi"/>
                <w:color w:val="000000"/>
                <w:sz w:val="22"/>
                <w:szCs w:val="22"/>
              </w:rPr>
              <w:t>.0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, 3.36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69110D6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12FDD61A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490E7237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All others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4A40906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8.08 (35.44, 40.7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9F1ADB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2.7 (23.42, 41.98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7A32D70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6.05 (29.13, 42.97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0A12EC3F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1B1FAC2B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2F0B532D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Education (%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6082B3DF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13B59A4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CEAA413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0A528EC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&lt;.001</w:t>
            </w:r>
          </w:p>
        </w:tc>
      </w:tr>
      <w:tr w:rsidR="00851C39" w:rsidRPr="00851C39" w14:paraId="42F4C599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291CBD92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&lt;High school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4EA15C9C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2.19 (9.92, 14.46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F6AACF5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1.92 (14.87, 28.97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A79F623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7.46 (21.49, 33.44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3E49354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18C71B87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434D4E61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High school diploma or equivalent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07C4CA3D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0.71 (18.15, 23.28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38F4853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6.22 (19.96, 32.48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AD65A8A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3.92 (17.81, 30.03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C5C376D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77163855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2977D619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≥College or above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755D3E91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67.09 (63.73, 70.46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5363771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1.86 (44.81, 58.91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BF999C7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48.62 (40.67, 56.57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118D5C2F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27895EF5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2A7C1D1A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Marital Status (%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76752A9C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7F09D68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4D366A3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D155C79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.004</w:t>
            </w:r>
          </w:p>
        </w:tc>
      </w:tr>
      <w:tr w:rsidR="00851C39" w:rsidRPr="00851C39" w14:paraId="4A8C2CB9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5C0C9E0A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Married or living with partner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6B17D8F2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68.73 (65.91, 71.55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CEAAAA9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63.68 (54.52, 72.84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1A1DADB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7.18 (49.98, 64.38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955C5A5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4731005A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7E9C909E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Smoking status (%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5764EE50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6176913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B26DAF6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CAB0022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.613</w:t>
            </w:r>
          </w:p>
        </w:tc>
      </w:tr>
      <w:tr w:rsidR="00851C39" w:rsidRPr="00851C39" w14:paraId="106FC61E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3DE75B08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Currently smoking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6F9C0FA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7.07 (14.72, 19.41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11274E1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4.32 (8.26, 20.37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C1AC084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8.97 (12.8, 25.15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39586D8E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457AE4FC" w14:textId="77777777" w:rsidTr="00851C39">
        <w:trPr>
          <w:trHeight w:val="64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2B102519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Health insurance (%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256BEC67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858E75D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5B09A40" w14:textId="77777777" w:rsidR="00851C39" w:rsidRPr="00851C39" w:rsidRDefault="00851C39" w:rsidP="00851C3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31A5D52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.639</w:t>
            </w:r>
          </w:p>
        </w:tc>
      </w:tr>
      <w:tr w:rsidR="00851C39" w:rsidRPr="00851C39" w14:paraId="067A4417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16AF7B5B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proofErr w:type="gramStart"/>
            <w:r w:rsidRPr="00851C39">
              <w:rPr>
                <w:rFonts w:cstheme="minorHAnsi"/>
                <w:sz w:val="22"/>
                <w:szCs w:val="22"/>
              </w:rPr>
              <w:t>Not-covered</w:t>
            </w:r>
            <w:proofErr w:type="gramEnd"/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651C036F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0.08 (17.05, 23.11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EBCAE0F" w14:textId="07C21335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0.83 (13.66, 28</w:t>
            </w:r>
            <w:r>
              <w:rPr>
                <w:rFonts w:cstheme="minorHAnsi"/>
                <w:color w:val="000000"/>
                <w:sz w:val="22"/>
                <w:szCs w:val="22"/>
              </w:rPr>
              <w:t>.0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76E7581" w14:textId="15BCBEF2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7.53 (11.95, 23.1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539E99AC" w14:textId="77777777" w:rsidR="00851C39" w:rsidRPr="00851C39" w:rsidRDefault="00851C39" w:rsidP="00851C3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282C8BC8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</w:tcPr>
          <w:p w14:paraId="1B92C959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lastRenderedPageBreak/>
              <w:t>Alcohol consumption (%)</w:t>
            </w:r>
          </w:p>
        </w:tc>
        <w:tc>
          <w:tcPr>
            <w:tcW w:w="2331" w:type="dxa"/>
            <w:shd w:val="clear" w:color="auto" w:fill="auto"/>
            <w:noWrap/>
          </w:tcPr>
          <w:p w14:paraId="69432E80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  <w:shd w:val="clear" w:color="auto" w:fill="auto"/>
            <w:noWrap/>
          </w:tcPr>
          <w:p w14:paraId="515BD62A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</w:tcPr>
          <w:p w14:paraId="4B33F827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</w:tcPr>
          <w:p w14:paraId="23C3C36A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.004</w:t>
            </w:r>
          </w:p>
        </w:tc>
      </w:tr>
      <w:tr w:rsidR="00851C39" w:rsidRPr="00851C39" w14:paraId="2839563B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</w:tcPr>
          <w:p w14:paraId="4FFB3C11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≥12 drinks/year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14:paraId="743C2BCB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74.78 (71.91, 77.64)</w:t>
            </w:r>
          </w:p>
        </w:tc>
        <w:tc>
          <w:tcPr>
            <w:tcW w:w="2440" w:type="dxa"/>
            <w:shd w:val="clear" w:color="auto" w:fill="auto"/>
            <w:noWrap/>
            <w:vAlign w:val="center"/>
          </w:tcPr>
          <w:p w14:paraId="4368FFDC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72.26 (65.65, 78.88)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2E2C712A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64.76 (58.08, 71.44)</w:t>
            </w:r>
          </w:p>
        </w:tc>
        <w:tc>
          <w:tcPr>
            <w:tcW w:w="1328" w:type="dxa"/>
            <w:shd w:val="clear" w:color="auto" w:fill="auto"/>
            <w:noWrap/>
          </w:tcPr>
          <w:p w14:paraId="79FE34B7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6650A769" w14:textId="77777777" w:rsidTr="00851C39">
        <w:trPr>
          <w:trHeight w:val="225"/>
        </w:trPr>
        <w:tc>
          <w:tcPr>
            <w:tcW w:w="4413" w:type="dxa"/>
            <w:shd w:val="clear" w:color="auto" w:fill="auto"/>
            <w:vAlign w:val="center"/>
            <w:hideMark/>
          </w:tcPr>
          <w:p w14:paraId="3AADD1C0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Body mass index (%)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3954950F" w14:textId="77777777" w:rsidR="00851C39" w:rsidRPr="00851C39" w:rsidRDefault="00851C39" w:rsidP="00C1102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7CE71FE9" w14:textId="77777777" w:rsidR="00851C39" w:rsidRPr="00851C39" w:rsidRDefault="00851C39" w:rsidP="00C1102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hideMark/>
          </w:tcPr>
          <w:p w14:paraId="49C02814" w14:textId="77777777" w:rsidR="00851C39" w:rsidRPr="00851C39" w:rsidRDefault="00851C39" w:rsidP="00C1102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14:paraId="6BCE599C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.393</w:t>
            </w:r>
          </w:p>
        </w:tc>
      </w:tr>
      <w:tr w:rsidR="00851C39" w:rsidRPr="00851C39" w14:paraId="01027321" w14:textId="77777777" w:rsidTr="00851C39">
        <w:trPr>
          <w:trHeight w:val="225"/>
        </w:trPr>
        <w:tc>
          <w:tcPr>
            <w:tcW w:w="4413" w:type="dxa"/>
            <w:shd w:val="clear" w:color="auto" w:fill="auto"/>
            <w:vAlign w:val="center"/>
            <w:hideMark/>
          </w:tcPr>
          <w:p w14:paraId="3F335D28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&lt;25 kg/m</w:t>
            </w:r>
            <w:r w:rsidRPr="00851C3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3089A498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0.87 (28.41, 33.3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B7C25A0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7.05 (20.57, 33.53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4BC2CC3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24.66 (18.98, 30.34)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520E132C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30E78A17" w14:textId="77777777" w:rsidTr="00851C39">
        <w:trPr>
          <w:trHeight w:val="225"/>
        </w:trPr>
        <w:tc>
          <w:tcPr>
            <w:tcW w:w="4413" w:type="dxa"/>
            <w:shd w:val="clear" w:color="auto" w:fill="auto"/>
            <w:vAlign w:val="center"/>
            <w:hideMark/>
          </w:tcPr>
          <w:p w14:paraId="56075AEE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25 - &lt;30 kg/m</w:t>
            </w:r>
            <w:r w:rsidRPr="00851C3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7338412A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4.73 (31.53, 37.92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028D25B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6.64 (28.03, 45.25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91ACEB1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7.39 (32.01, 42.78)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247829C7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6567460C" w14:textId="77777777" w:rsidTr="00851C39">
        <w:trPr>
          <w:trHeight w:val="225"/>
        </w:trPr>
        <w:tc>
          <w:tcPr>
            <w:tcW w:w="4413" w:type="dxa"/>
            <w:shd w:val="clear" w:color="auto" w:fill="auto"/>
            <w:vAlign w:val="center"/>
            <w:hideMark/>
          </w:tcPr>
          <w:p w14:paraId="3DA9632E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≥</w:t>
            </w:r>
            <w:r w:rsidRPr="00851C39">
              <w:rPr>
                <w:rFonts w:eastAsia="Arial" w:cstheme="minorHAnsi"/>
                <w:sz w:val="22"/>
                <w:szCs w:val="22"/>
              </w:rPr>
              <w:t>30 kg/m</w:t>
            </w:r>
            <w:r w:rsidRPr="00851C39">
              <w:rPr>
                <w:rFonts w:eastAsia="Arial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264EB8D9" w14:textId="5492676B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4.4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 xml:space="preserve"> (31.96, 36.85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5162E35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6.31 (27.68, 44.95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EF764C5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7.95 (31.05, 44.85)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63E1B846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51C39" w:rsidRPr="00851C39" w14:paraId="1CCBE4F1" w14:textId="77777777" w:rsidTr="00851C39">
        <w:trPr>
          <w:trHeight w:val="225"/>
        </w:trPr>
        <w:tc>
          <w:tcPr>
            <w:tcW w:w="4413" w:type="dxa"/>
            <w:shd w:val="clear" w:color="auto" w:fill="auto"/>
            <w:vAlign w:val="center"/>
            <w:hideMark/>
          </w:tcPr>
          <w:p w14:paraId="45F7146C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Walking difficulty score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2D759D0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.15 (1.13, 1.18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A9D4D98" w14:textId="0F96580E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.3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851C39">
              <w:rPr>
                <w:rFonts w:cstheme="minorHAnsi"/>
                <w:color w:val="000000"/>
                <w:sz w:val="22"/>
                <w:szCs w:val="22"/>
              </w:rPr>
              <w:t xml:space="preserve"> (1.25, 1.36)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FB66934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1.39 (1.32, 1.46)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23EED772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&lt;.001</w:t>
            </w:r>
          </w:p>
        </w:tc>
      </w:tr>
      <w:tr w:rsidR="00851C39" w:rsidRPr="00851C39" w14:paraId="5208DF74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</w:tcPr>
          <w:p w14:paraId="551AB1B0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HEI 2015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7C1F995B" w14:textId="77777777" w:rsidR="00851C39" w:rsidRPr="00851C39" w:rsidRDefault="00851C39" w:rsidP="00C11028">
            <w:pPr>
              <w:jc w:val="center"/>
              <w:rPr>
                <w:rFonts w:eastAsia="Arial" w:cstheme="minorHAnsi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3.13 (52.19, 54.07)</w:t>
            </w:r>
          </w:p>
        </w:tc>
        <w:tc>
          <w:tcPr>
            <w:tcW w:w="2440" w:type="dxa"/>
            <w:shd w:val="clear" w:color="auto" w:fill="auto"/>
            <w:noWrap/>
            <w:vAlign w:val="bottom"/>
          </w:tcPr>
          <w:p w14:paraId="634B31E4" w14:textId="77777777" w:rsidR="00851C39" w:rsidRPr="00851C39" w:rsidRDefault="00851C39" w:rsidP="00C11028">
            <w:pPr>
              <w:jc w:val="center"/>
              <w:rPr>
                <w:rFonts w:eastAsia="Arial" w:cstheme="minorHAnsi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2.49 (50.83, 54.15)</w:t>
            </w:r>
          </w:p>
        </w:tc>
        <w:tc>
          <w:tcPr>
            <w:tcW w:w="2538" w:type="dxa"/>
            <w:shd w:val="clear" w:color="auto" w:fill="auto"/>
            <w:noWrap/>
            <w:vAlign w:val="bottom"/>
          </w:tcPr>
          <w:p w14:paraId="56C5DF27" w14:textId="77777777" w:rsidR="00851C39" w:rsidRPr="00851C39" w:rsidRDefault="00851C39" w:rsidP="00C11028">
            <w:pPr>
              <w:jc w:val="center"/>
              <w:rPr>
                <w:rFonts w:eastAsia="Arial" w:cstheme="minorHAnsi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3.36 (51.37, 55.34)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000EC785" w14:textId="45D194C2" w:rsidR="00851C39" w:rsidRPr="00851C39" w:rsidRDefault="00CE7CBE" w:rsidP="00C11028">
            <w:pPr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 w:themeColor="text1"/>
                <w:sz w:val="22"/>
                <w:szCs w:val="22"/>
              </w:rPr>
              <w:t>.725</w:t>
            </w:r>
          </w:p>
        </w:tc>
      </w:tr>
      <w:tr w:rsidR="00851C39" w:rsidRPr="00851C39" w14:paraId="5A7999BC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39715071" w14:textId="77777777" w:rsidR="00851C39" w:rsidRPr="00851C39" w:rsidRDefault="00851C39" w:rsidP="00851C39">
            <w:pPr>
              <w:rPr>
                <w:rFonts w:cstheme="minorHAnsi"/>
                <w:sz w:val="22"/>
                <w:szCs w:val="22"/>
              </w:rPr>
            </w:pPr>
            <w:r w:rsidRPr="00851C39">
              <w:rPr>
                <w:rFonts w:cstheme="minorHAnsi"/>
                <w:sz w:val="22"/>
                <w:szCs w:val="22"/>
              </w:rPr>
              <w:t>MVPA levels (%)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4B27C45C" w14:textId="77777777" w:rsidR="00851C39" w:rsidRPr="00851C39" w:rsidRDefault="00851C39" w:rsidP="00C1102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4FA4D7EF" w14:textId="77777777" w:rsidR="00851C39" w:rsidRPr="00851C39" w:rsidRDefault="00851C39" w:rsidP="00C1102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hideMark/>
          </w:tcPr>
          <w:p w14:paraId="01FCD5DA" w14:textId="77777777" w:rsidR="00851C39" w:rsidRPr="00851C39" w:rsidRDefault="00851C39" w:rsidP="00C1102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14:paraId="5BA4C07E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&lt;.001</w:t>
            </w:r>
          </w:p>
        </w:tc>
      </w:tr>
      <w:tr w:rsidR="00851C39" w:rsidRPr="00851C39" w14:paraId="23E8A4F3" w14:textId="77777777" w:rsidTr="00851C39">
        <w:trPr>
          <w:trHeight w:val="225"/>
        </w:trPr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060BAABA" w14:textId="77777777" w:rsidR="00851C39" w:rsidRPr="00851C39" w:rsidRDefault="00851C39" w:rsidP="00851C39">
            <w:pPr>
              <w:ind w:firstLineChars="100" w:firstLine="220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I-MVPA (&lt;150 mins/</w:t>
            </w:r>
            <w:proofErr w:type="spellStart"/>
            <w:r w:rsidRPr="00851C39">
              <w:rPr>
                <w:rFonts w:cstheme="minorHAnsi"/>
                <w:color w:val="000000"/>
                <w:sz w:val="22"/>
                <w:szCs w:val="22"/>
              </w:rPr>
              <w:t>wk</w:t>
            </w:r>
            <w:proofErr w:type="spellEnd"/>
            <w:r w:rsidRPr="00851C39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08A1447E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52.79 (50.28, 55.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DCD3B9D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44.82 (36.91, 52.73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574C576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51C39">
              <w:rPr>
                <w:rFonts w:cstheme="minorHAnsi"/>
                <w:color w:val="000000"/>
                <w:sz w:val="22"/>
                <w:szCs w:val="22"/>
              </w:rPr>
              <w:t>36.19 (29.51, 42.87)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5BC80806" w14:textId="77777777" w:rsidR="00851C39" w:rsidRPr="00851C39" w:rsidRDefault="00851C39" w:rsidP="00C110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</w:tbl>
    <w:p w14:paraId="2F16F491" w14:textId="77777777" w:rsidR="00851C39" w:rsidRPr="00C11028" w:rsidRDefault="00851C39" w:rsidP="00BA4858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C11028">
        <w:rPr>
          <w:rFonts w:ascii="Arial" w:hAnsi="Arial" w:cs="Arial"/>
          <w:color w:val="000000"/>
          <w:sz w:val="20"/>
          <w:szCs w:val="20"/>
        </w:rPr>
        <w:t>Abbreviation: CVD = cardiovascular disease; I-MVPA = insufficient moderate and vigorous-intensity physical activity (&lt;150 minutes of MVPA per week); HEI = healthy eating index</w:t>
      </w:r>
    </w:p>
    <w:p w14:paraId="1EB12423" w14:textId="77777777" w:rsidR="00851C39" w:rsidRPr="00C11028" w:rsidRDefault="00851C39" w:rsidP="00BA4858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C11028">
        <w:rPr>
          <w:rFonts w:ascii="Arial" w:hAnsi="Arial" w:cs="Arial"/>
          <w:color w:val="000000"/>
          <w:sz w:val="20"/>
          <w:szCs w:val="20"/>
        </w:rPr>
        <w:t>Values are the mean (95% CI) and the percentage (95% CI) for continuous and categorical variables, respectively, estimated after accounting for the complex sampling design of the NHANES.</w:t>
      </w:r>
    </w:p>
    <w:p w14:paraId="595EDE41" w14:textId="73A864F2" w:rsidR="00851C39" w:rsidRPr="00C11028" w:rsidRDefault="00851C39" w:rsidP="00BA4858">
      <w:pPr>
        <w:spacing w:after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C11028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 w:rsidRPr="00C11028">
        <w:rPr>
          <w:rFonts w:ascii="Arial" w:hAnsi="Arial" w:cs="Arial"/>
          <w:color w:val="000000"/>
          <w:sz w:val="20"/>
          <w:szCs w:val="20"/>
        </w:rPr>
        <w:t>P-value is for the between-group differences estimated from a linear regression model for a continuous variable and Rao-Scott x2 test of independence for a categorical variable.</w:t>
      </w:r>
    </w:p>
    <w:p w14:paraId="27813F07" w14:textId="050057EE" w:rsidR="00851C39" w:rsidRPr="00C11028" w:rsidRDefault="00851C39" w:rsidP="00BA4858">
      <w:pPr>
        <w:spacing w:after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C11028">
        <w:rPr>
          <w:rFonts w:ascii="Arial" w:hAnsi="Arial" w:cs="Arial"/>
          <w:color w:val="000000"/>
          <w:sz w:val="20"/>
          <w:szCs w:val="20"/>
        </w:rPr>
        <w:t xml:space="preserve"> Weighted population % indicates the prevalence estimates among US adults aged ≥18 years.</w:t>
      </w:r>
    </w:p>
    <w:p w14:paraId="7A12B977" w14:textId="3D891DF5" w:rsidR="00851C39" w:rsidRDefault="00851C39" w:rsidP="00851C39">
      <w:pPr>
        <w:rPr>
          <w:b/>
          <w:bCs/>
        </w:rPr>
        <w:sectPr w:rsidR="00851C39" w:rsidSect="00E52A9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 w:rsidRPr="00C11028">
        <w:rPr>
          <w:rFonts w:ascii="Arial" w:hAnsi="Arial" w:cs="Arial"/>
          <w:color w:val="000000"/>
          <w:sz w:val="20"/>
          <w:szCs w:val="20"/>
        </w:rPr>
        <w:t xml:space="preserve"> </w:t>
      </w:r>
      <w:bookmarkStart w:id="1" w:name="_Hlk153241194"/>
      <w:r>
        <w:rPr>
          <w:rFonts w:ascii="Arial" w:hAnsi="Arial" w:cs="Arial"/>
          <w:color w:val="000000"/>
          <w:sz w:val="20"/>
          <w:szCs w:val="20"/>
        </w:rPr>
        <w:t>1</w:t>
      </w:r>
      <w:r w:rsidRPr="00C11028">
        <w:rPr>
          <w:rFonts w:ascii="Arial" w:hAnsi="Arial" w:cs="Arial"/>
          <w:color w:val="000000"/>
          <w:sz w:val="20"/>
          <w:szCs w:val="20"/>
          <w:vertAlign w:val="superscript"/>
        </w:rPr>
        <w:t>st</w:t>
      </w:r>
      <w:r>
        <w:rPr>
          <w:rFonts w:ascii="Arial" w:hAnsi="Arial" w:cs="Arial"/>
          <w:color w:val="000000"/>
          <w:sz w:val="20"/>
          <w:szCs w:val="20"/>
        </w:rPr>
        <w:t xml:space="preserve"> diagnosed cancer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type, if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multiple cancers were reported.</w:t>
      </w:r>
      <w:bookmarkEnd w:id="1"/>
    </w:p>
    <w:p w14:paraId="4F7416ED" w14:textId="2471A209" w:rsidR="004039C0" w:rsidRPr="00F42532" w:rsidRDefault="00177A13" w:rsidP="004039C0">
      <w:pPr>
        <w:rPr>
          <w:b/>
          <w:bCs/>
        </w:rPr>
      </w:pPr>
      <w:r>
        <w:rPr>
          <w:b/>
          <w:bCs/>
        </w:rPr>
        <w:lastRenderedPageBreak/>
        <w:t>S2</w:t>
      </w:r>
      <w:r w:rsidR="004039C0" w:rsidRPr="00F42532">
        <w:rPr>
          <w:b/>
          <w:bCs/>
        </w:rPr>
        <w:t xml:space="preserve"> Table. </w:t>
      </w:r>
      <w:bookmarkStart w:id="2" w:name="_Hlk159831229"/>
      <w:r w:rsidR="004039C0" w:rsidRPr="00F42532">
        <w:rPr>
          <w:b/>
          <w:bCs/>
        </w:rPr>
        <w:t xml:space="preserve">The Multivariate Cox Regression Model Examining </w:t>
      </w:r>
      <w:r w:rsidR="004039C0">
        <w:rPr>
          <w:b/>
          <w:bCs/>
        </w:rPr>
        <w:t>Independent</w:t>
      </w:r>
      <w:r w:rsidR="004039C0" w:rsidRPr="00F42532">
        <w:rPr>
          <w:rFonts w:cstheme="minorHAnsi"/>
          <w:b/>
          <w:bCs/>
          <w:color w:val="000000"/>
        </w:rPr>
        <w:t xml:space="preserve"> Associations of Poverty-Income Ratio and CVD Status with All-Cause Mortality Among Cancer </w:t>
      </w:r>
      <w:proofErr w:type="spellStart"/>
      <w:r w:rsidR="004039C0" w:rsidRPr="00F42532">
        <w:rPr>
          <w:rFonts w:cstheme="minorHAnsi"/>
          <w:b/>
          <w:bCs/>
          <w:color w:val="000000"/>
        </w:rPr>
        <w:t>Survivors</w:t>
      </w:r>
      <w:bookmarkEnd w:id="2"/>
      <w:r w:rsidR="004039C0" w:rsidRPr="00F42532">
        <w:rPr>
          <w:rFonts w:cstheme="minorHAnsi"/>
          <w:b/>
          <w:bCs/>
          <w:color w:val="000000"/>
          <w:vertAlign w:val="superscript"/>
        </w:rPr>
        <w:t>a</w:t>
      </w:r>
      <w:proofErr w:type="spellEnd"/>
    </w:p>
    <w:tbl>
      <w:tblPr>
        <w:tblW w:w="107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08"/>
        <w:gridCol w:w="3543"/>
        <w:gridCol w:w="1882"/>
      </w:tblGrid>
      <w:tr w:rsidR="004039C0" w:rsidRPr="00F42532" w14:paraId="72F8F49D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33A04F20" w14:textId="77777777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8084DFA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Hazard ratio (95% CI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1A43102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F42532">
              <w:rPr>
                <w:rFonts w:eastAsia="Times New Roman" w:cstheme="minorHAnsi"/>
                <w:color w:val="000000"/>
              </w:rPr>
              <w:t>-value</w:t>
            </w:r>
          </w:p>
        </w:tc>
      </w:tr>
      <w:tr w:rsidR="004039C0" w:rsidRPr="00F42532" w14:paraId="56FE4664" w14:textId="77777777" w:rsidTr="005B3F0D">
        <w:trPr>
          <w:trHeight w:val="22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53CD1189" w14:textId="77777777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D26A130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E02A845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039C0" w:rsidRPr="00F42532" w14:paraId="68E06A64" w14:textId="77777777" w:rsidTr="005B3F0D">
        <w:trPr>
          <w:trHeight w:val="22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73DF56AC" w14:textId="77777777" w:rsidR="004039C0" w:rsidRPr="00F42532" w:rsidRDefault="004039C0" w:rsidP="00C11028">
            <w:pPr>
              <w:spacing w:after="0" w:line="240" w:lineRule="auto"/>
              <w:ind w:left="144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Mal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A0CF759" w14:textId="7AF4E7C8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</w:t>
            </w:r>
            <w:r>
              <w:rPr>
                <w:rFonts w:eastAsia="Times New Roman" w:cstheme="minorHAnsi"/>
                <w:color w:val="000000"/>
              </w:rPr>
              <w:t>90</w:t>
            </w:r>
            <w:r w:rsidRPr="00F42532">
              <w:rPr>
                <w:rFonts w:eastAsia="Times New Roman" w:cstheme="minorHAnsi"/>
                <w:color w:val="000000"/>
              </w:rPr>
              <w:t xml:space="preserve"> (1.4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F42532">
              <w:rPr>
                <w:rFonts w:eastAsia="Times New Roman" w:cstheme="minorHAnsi"/>
                <w:color w:val="000000"/>
              </w:rPr>
              <w:t>, 2.</w:t>
            </w:r>
            <w:r>
              <w:rPr>
                <w:rFonts w:eastAsia="Times New Roman" w:cstheme="minorHAnsi"/>
                <w:color w:val="000000"/>
              </w:rPr>
              <w:t>52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E79FCB4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4039C0" w:rsidRPr="00F42532" w14:paraId="6E5024D8" w14:textId="77777777" w:rsidTr="005B3F0D">
        <w:trPr>
          <w:trHeight w:val="22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045E78D7" w14:textId="77777777" w:rsidR="004039C0" w:rsidRPr="00F42532" w:rsidRDefault="004039C0" w:rsidP="00C11028">
            <w:pPr>
              <w:spacing w:after="0" w:line="240" w:lineRule="auto"/>
              <w:ind w:left="144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Femal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74E82E8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5A00DDF7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39C0" w:rsidRPr="00F42532" w14:paraId="105B9A4D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13A263B0" w14:textId="77777777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Age (years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7D71C18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09 (1.07, 1.1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25DB7A8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4039C0" w:rsidRPr="00F42532" w14:paraId="53C8A140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253B2F9A" w14:textId="77777777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ace/ethnicity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A9DE030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5AE88F3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039C0" w:rsidRPr="00F42532" w14:paraId="660EE8AF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52DEFF52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Non-Hispanic Whit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FF5DC48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6109AC9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39C0" w:rsidRPr="00F42532" w14:paraId="1C482A9C" w14:textId="77777777" w:rsidTr="005B3F0D">
        <w:trPr>
          <w:trHeight w:val="22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65016F58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Non-Hispanic Black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31960C8" w14:textId="1C6531A2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4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F42532">
              <w:rPr>
                <w:rFonts w:eastAsia="Times New Roman" w:cstheme="minorHAnsi"/>
                <w:color w:val="000000"/>
              </w:rPr>
              <w:t xml:space="preserve"> (1</w:t>
            </w:r>
            <w:r>
              <w:rPr>
                <w:rFonts w:eastAsia="Times New Roman" w:cstheme="minorHAnsi"/>
                <w:color w:val="000000"/>
              </w:rPr>
              <w:t>.02</w:t>
            </w:r>
            <w:r w:rsidRPr="00F42532">
              <w:rPr>
                <w:rFonts w:eastAsia="Times New Roman" w:cstheme="minorHAnsi"/>
                <w:color w:val="000000"/>
              </w:rPr>
              <w:t>, 2.0</w:t>
            </w:r>
            <w:r>
              <w:rPr>
                <w:rFonts w:eastAsia="Times New Roman" w:cstheme="minorHAnsi"/>
                <w:color w:val="000000"/>
              </w:rPr>
              <w:t>7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FA29C03" w14:textId="7598E21D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</w:t>
            </w:r>
            <w:r>
              <w:rPr>
                <w:rFonts w:eastAsia="Times New Roman" w:cstheme="minorHAnsi"/>
                <w:color w:val="000000"/>
              </w:rPr>
              <w:t>38</w:t>
            </w:r>
          </w:p>
        </w:tc>
      </w:tr>
      <w:tr w:rsidR="004039C0" w:rsidRPr="00F42532" w14:paraId="335C8F1A" w14:textId="77777777" w:rsidTr="005B3F0D">
        <w:trPr>
          <w:trHeight w:val="22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17977578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Mexican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8824B6C" w14:textId="75DEF438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</w:t>
            </w:r>
            <w:r>
              <w:rPr>
                <w:rFonts w:eastAsia="Times New Roman" w:cstheme="minorHAnsi"/>
                <w:color w:val="000000"/>
              </w:rPr>
              <w:t>9</w:t>
            </w:r>
            <w:r w:rsidRPr="00F42532">
              <w:rPr>
                <w:rFonts w:eastAsia="Times New Roman" w:cstheme="minorHAnsi"/>
                <w:color w:val="000000"/>
              </w:rPr>
              <w:t xml:space="preserve"> (0.4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F42532">
              <w:rPr>
                <w:rFonts w:eastAsia="Times New Roman" w:cstheme="minorHAnsi"/>
                <w:color w:val="000000"/>
              </w:rPr>
              <w:t>, 1.</w:t>
            </w:r>
            <w:r>
              <w:rPr>
                <w:rFonts w:eastAsia="Times New Roman" w:cstheme="minorHAnsi"/>
                <w:color w:val="000000"/>
              </w:rPr>
              <w:t>40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9942502" w14:textId="28AA80EB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408</w:t>
            </w:r>
          </w:p>
        </w:tc>
      </w:tr>
      <w:tr w:rsidR="004039C0" w:rsidRPr="00F42532" w14:paraId="35885DD8" w14:textId="77777777" w:rsidTr="005B3F0D">
        <w:trPr>
          <w:trHeight w:val="22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00EA95F7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Other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287DD14" w14:textId="71C09863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6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F42532">
              <w:rPr>
                <w:rFonts w:eastAsia="Times New Roman" w:cstheme="minorHAnsi"/>
                <w:color w:val="000000"/>
              </w:rPr>
              <w:t xml:space="preserve"> (0.3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F42532">
              <w:rPr>
                <w:rFonts w:eastAsia="Times New Roman" w:cstheme="minorHAnsi"/>
                <w:color w:val="000000"/>
              </w:rPr>
              <w:t>, 1.</w:t>
            </w:r>
            <w:r>
              <w:rPr>
                <w:rFonts w:eastAsia="Times New Roman" w:cstheme="minorHAnsi"/>
                <w:color w:val="000000"/>
              </w:rPr>
              <w:t>27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1391285" w14:textId="78772BF8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2</w:t>
            </w:r>
            <w:r>
              <w:rPr>
                <w:rFonts w:eastAsia="Times New Roman" w:cstheme="minorHAnsi"/>
                <w:color w:val="000000"/>
              </w:rPr>
              <w:t>04</w:t>
            </w:r>
          </w:p>
        </w:tc>
      </w:tr>
      <w:tr w:rsidR="004039C0" w:rsidRPr="00F42532" w14:paraId="53FD071F" w14:textId="77777777" w:rsidTr="005B3F0D">
        <w:trPr>
          <w:trHeight w:val="238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4B85061A" w14:textId="77777777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Cancer type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947FD18" w14:textId="77777777" w:rsidR="004039C0" w:rsidRPr="00F42532" w:rsidRDefault="004039C0" w:rsidP="00C11028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9C55FE7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039C0" w:rsidRPr="00F42532" w14:paraId="29ABE4F8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2D0700D0" w14:textId="77777777" w:rsidR="004039C0" w:rsidRPr="00F42532" w:rsidRDefault="004039C0" w:rsidP="004039C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Obesity-Related IARC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0B6E928" w14:textId="7C9D2DCC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87 (0.53, 1.4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041B62DA" w14:textId="40C9FEEB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B35AA">
              <w:t>.589</w:t>
            </w:r>
          </w:p>
        </w:tc>
      </w:tr>
      <w:tr w:rsidR="004039C0" w:rsidRPr="00F42532" w14:paraId="5068F365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427BBDAA" w14:textId="77777777" w:rsidR="004039C0" w:rsidRPr="00F42532" w:rsidRDefault="004039C0" w:rsidP="004039C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Tobacco-Related IARC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0280CD2" w14:textId="77777777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97 (0.65, 1.45)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3B809F38" w14:textId="204551D1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B35AA">
              <w:t>.902</w:t>
            </w:r>
          </w:p>
        </w:tc>
      </w:tr>
      <w:tr w:rsidR="004039C0" w:rsidRPr="00F42532" w14:paraId="674D632C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654E518A" w14:textId="77777777" w:rsidR="004039C0" w:rsidRPr="00F42532" w:rsidRDefault="004039C0" w:rsidP="004039C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Breast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89B11E6" w14:textId="77777777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01 (0.71, 1.45)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400A5436" w14:textId="1E608D9A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B35AA">
              <w:t>.839</w:t>
            </w:r>
          </w:p>
        </w:tc>
      </w:tr>
      <w:tr w:rsidR="004039C0" w:rsidRPr="00F42532" w14:paraId="30A6002F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1EE27ABC" w14:textId="77777777" w:rsidR="004039C0" w:rsidRPr="00F42532" w:rsidRDefault="004039C0" w:rsidP="004039C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Lung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18B396A" w14:textId="77777777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2.51 (1.11, 5.7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05267D6A" w14:textId="79251C24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B35AA">
              <w:t>.046</w:t>
            </w:r>
          </w:p>
        </w:tc>
      </w:tr>
      <w:tr w:rsidR="004039C0" w:rsidRPr="00F42532" w14:paraId="09013436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6B61D926" w14:textId="77777777" w:rsidR="004039C0" w:rsidRPr="00F42532" w:rsidRDefault="004039C0" w:rsidP="004039C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Colon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3D46AFC" w14:textId="77777777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02 (0.7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F42532">
              <w:rPr>
                <w:rFonts w:eastAsia="Times New Roman" w:cstheme="minorHAnsi"/>
                <w:color w:val="000000"/>
              </w:rPr>
              <w:t>, 1.49)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271919D8" w14:textId="1FB5910F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B35AA">
              <w:t>.874</w:t>
            </w:r>
          </w:p>
        </w:tc>
      </w:tr>
      <w:tr w:rsidR="004039C0" w:rsidRPr="00F42532" w14:paraId="0D656095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0E3CACB3" w14:textId="77777777" w:rsidR="004039C0" w:rsidRPr="00F42532" w:rsidRDefault="004039C0" w:rsidP="004039C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rostat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8BA0187" w14:textId="77777777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87 (0.63, 1.19)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22D98238" w14:textId="138AA938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B35AA">
              <w:t>.297</w:t>
            </w:r>
          </w:p>
        </w:tc>
      </w:tr>
      <w:tr w:rsidR="004039C0" w:rsidRPr="00F42532" w14:paraId="40FD54D6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0536FD7D" w14:textId="77777777" w:rsidR="004039C0" w:rsidRPr="00F42532" w:rsidRDefault="004039C0" w:rsidP="004039C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Melanoma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9A75138" w14:textId="77777777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8 (0.5, 1.22)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12E39CA6" w14:textId="498A88BC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B35AA">
              <w:t>.229</w:t>
            </w:r>
          </w:p>
        </w:tc>
      </w:tr>
      <w:tr w:rsidR="004039C0" w:rsidRPr="00F42532" w14:paraId="774B3FAA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51AC68FD" w14:textId="77777777" w:rsidR="004039C0" w:rsidRPr="00F42532" w:rsidRDefault="004039C0" w:rsidP="004039C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Leukemia, Lymphoma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E44842E" w14:textId="77777777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9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F42532">
              <w:rPr>
                <w:rFonts w:eastAsia="Times New Roman" w:cstheme="minorHAnsi"/>
                <w:color w:val="000000"/>
              </w:rPr>
              <w:t xml:space="preserve"> (1.06, 3.41)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058FC37D" w14:textId="62AC6165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B35AA">
              <w:t>.027</w:t>
            </w:r>
          </w:p>
        </w:tc>
      </w:tr>
      <w:tr w:rsidR="004039C0" w:rsidRPr="00F42532" w14:paraId="0BE7484A" w14:textId="77777777" w:rsidTr="005B3F0D">
        <w:trPr>
          <w:trHeight w:val="22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1CD651E0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 xml:space="preserve">All </w:t>
            </w:r>
            <w:r>
              <w:rPr>
                <w:rFonts w:eastAsia="Times New Roman" w:cstheme="minorHAnsi"/>
                <w:color w:val="000000"/>
              </w:rPr>
              <w:t>o</w:t>
            </w:r>
            <w:r w:rsidRPr="00F42532">
              <w:rPr>
                <w:rFonts w:eastAsia="Times New Roman" w:cstheme="minorHAnsi"/>
                <w:color w:val="000000"/>
              </w:rPr>
              <w:t>ther</w:t>
            </w:r>
            <w:r>
              <w:rPr>
                <w:rFonts w:eastAsia="Times New Roman" w:cstheme="minorHAnsi"/>
                <w:color w:val="000000"/>
              </w:rPr>
              <w:t>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50FAE41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59CD014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39C0" w:rsidRPr="00F42532" w14:paraId="553A7F1F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42CCFB20" w14:textId="77777777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Marital statu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CCAD5F6" w14:textId="77777777" w:rsidR="004039C0" w:rsidRPr="00F42532" w:rsidRDefault="004039C0" w:rsidP="00C11028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C7F2851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039C0" w:rsidRPr="00F42532" w14:paraId="4BB47AF5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402B9DFB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Married or living with partner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458783A" w14:textId="3CE18BF1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4 (0.58, 0.9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109454D" w14:textId="467B498B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1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4039C0" w:rsidRPr="00F42532" w14:paraId="2B2C58C5" w14:textId="77777777" w:rsidTr="005B3F0D">
        <w:trPr>
          <w:trHeight w:val="22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65DDD6A1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Other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A7FBF39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1D7B44A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39C0" w:rsidRPr="00F42532" w14:paraId="672956A8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5F5647E5" w14:textId="77777777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Smoking statu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C10FD3A" w14:textId="77777777" w:rsidR="004039C0" w:rsidRPr="00F42532" w:rsidRDefault="004039C0" w:rsidP="00C11028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2CF562B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039C0" w:rsidRPr="00F42532" w14:paraId="39C29A4A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37EE5D3A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Not smoking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E7B3DA8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8F929B9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39C0" w:rsidRPr="00F42532" w14:paraId="030B5BF2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79A5DAED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Currently smoking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ACCB254" w14:textId="488D9F68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98 (1.39, 2.8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9E220A6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4039C0" w:rsidRPr="00F42532" w14:paraId="1F847323" w14:textId="77777777" w:rsidTr="005B3F0D">
        <w:trPr>
          <w:trHeight w:val="22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65D30C02" w14:textId="77777777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Body mass index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C80924D" w14:textId="77777777" w:rsidR="004039C0" w:rsidRPr="00F42532" w:rsidRDefault="004039C0" w:rsidP="00C11028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B798232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039C0" w:rsidRPr="00F42532" w14:paraId="60134C7D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3741B751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25 kg/m</w:t>
            </w:r>
            <w:r w:rsidRPr="00F425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F2281B4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9D6CA15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39C0" w:rsidRPr="00F42532" w14:paraId="47729A59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5F6A2E7A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25 - &lt;30 kg/m</w:t>
            </w:r>
            <w:r w:rsidRPr="00F425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785DAB6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9 (0.64, 0.97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5242A2C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26</w:t>
            </w:r>
          </w:p>
        </w:tc>
      </w:tr>
      <w:tr w:rsidR="004039C0" w:rsidRPr="00F42532" w14:paraId="7994F97F" w14:textId="77777777" w:rsidTr="005B3F0D">
        <w:trPr>
          <w:trHeight w:val="226"/>
        </w:trPr>
        <w:tc>
          <w:tcPr>
            <w:tcW w:w="5308" w:type="dxa"/>
            <w:shd w:val="clear" w:color="auto" w:fill="auto"/>
            <w:vAlign w:val="center"/>
            <w:hideMark/>
          </w:tcPr>
          <w:p w14:paraId="1298234C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≥30 kg/m</w:t>
            </w:r>
            <w:r w:rsidRPr="00F425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18EE1B7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7 (0.57, 1.04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17611C9" w14:textId="52E40DCF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8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4039C0" w:rsidRPr="00F42532" w14:paraId="376E84CB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63348727" w14:textId="77777777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MVPA level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131D37C" w14:textId="77777777" w:rsidR="004039C0" w:rsidRPr="00F42532" w:rsidRDefault="004039C0" w:rsidP="00C11028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F8B209A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039C0" w:rsidRPr="00F42532" w14:paraId="36DCFA84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25E93936" w14:textId="77777777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I-MVPA (&lt;150 mins/</w:t>
            </w:r>
            <w:proofErr w:type="spellStart"/>
            <w:r w:rsidRPr="00F42532">
              <w:rPr>
                <w:rFonts w:eastAsia="Times New Roman" w:cstheme="minorHAnsi"/>
                <w:color w:val="000000"/>
              </w:rPr>
              <w:t>wk</w:t>
            </w:r>
            <w:proofErr w:type="spellEnd"/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F44A1CF" w14:textId="380DF756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3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F42532">
              <w:rPr>
                <w:rFonts w:eastAsia="Times New Roman" w:cstheme="minorHAnsi"/>
                <w:color w:val="000000"/>
              </w:rPr>
              <w:t xml:space="preserve"> (1.05, 1.7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7007033" w14:textId="1768D5BA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</w:t>
            </w:r>
            <w:r>
              <w:rPr>
                <w:rFonts w:eastAsia="Times New Roman" w:cstheme="minorHAnsi"/>
                <w:color w:val="000000"/>
              </w:rPr>
              <w:t>19</w:t>
            </w:r>
          </w:p>
        </w:tc>
      </w:tr>
      <w:tr w:rsidR="004039C0" w:rsidRPr="00F42532" w14:paraId="4888D018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56837750" w14:textId="1CA92415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S-MVPA (</w:t>
            </w:r>
            <w:r w:rsidR="002933D5">
              <w:rPr>
                <w:rFonts w:eastAsia="Times New Roman" w:cstheme="minorHAnsi"/>
                <w:color w:val="000000"/>
              </w:rPr>
              <w:t>≥</w:t>
            </w:r>
            <w:r w:rsidRPr="00F42532">
              <w:rPr>
                <w:rFonts w:eastAsia="Times New Roman" w:cstheme="minorHAnsi"/>
                <w:color w:val="000000"/>
              </w:rPr>
              <w:t>150 mins/</w:t>
            </w:r>
            <w:proofErr w:type="spellStart"/>
            <w:r w:rsidRPr="00F42532">
              <w:rPr>
                <w:rFonts w:eastAsia="Times New Roman" w:cstheme="minorHAnsi"/>
                <w:color w:val="000000"/>
              </w:rPr>
              <w:t>wk</w:t>
            </w:r>
            <w:proofErr w:type="spellEnd"/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C851E58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9E9C71F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39C0" w:rsidRPr="00F42532" w14:paraId="33D51172" w14:textId="77777777" w:rsidTr="005B3F0D">
        <w:trPr>
          <w:trHeight w:val="216"/>
        </w:trPr>
        <w:tc>
          <w:tcPr>
            <w:tcW w:w="5308" w:type="dxa"/>
            <w:shd w:val="clear" w:color="auto" w:fill="auto"/>
            <w:noWrap/>
            <w:vAlign w:val="center"/>
            <w:hideMark/>
          </w:tcPr>
          <w:p w14:paraId="43A40EC5" w14:textId="77777777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Walking difficulty scor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7D7848B" w14:textId="62255FA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8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F42532">
              <w:rPr>
                <w:rFonts w:eastAsia="Times New Roman" w:cstheme="minorHAnsi"/>
                <w:color w:val="000000"/>
              </w:rPr>
              <w:t xml:space="preserve"> (1.54, 2.32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2048E54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4039C0" w:rsidRPr="00F42532" w14:paraId="7FF5EECD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</w:tcPr>
          <w:p w14:paraId="100B0FAB" w14:textId="387652ED" w:rsidR="004039C0" w:rsidRPr="00F42532" w:rsidRDefault="004039C0" w:rsidP="00C1102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IR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1364D104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</w:tcPr>
          <w:p w14:paraId="1DB33B48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39C0" w:rsidRPr="00F42532" w14:paraId="4E0E7C8C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18D730C7" w14:textId="409E3782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Highest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42532">
              <w:rPr>
                <w:rFonts w:eastAsia="Times New Roman" w:cstheme="minorHAnsi"/>
                <w:color w:val="000000"/>
              </w:rPr>
              <w:t>tertil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276F0FA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8076083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39C0" w:rsidRPr="00F42532" w14:paraId="0A965EE1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1CCCE38C" w14:textId="4A07A8D9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iddle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B423FC8" w14:textId="26D6BE93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39C0">
              <w:rPr>
                <w:rFonts w:cstheme="minorHAnsi"/>
                <w:color w:val="000000"/>
              </w:rPr>
              <w:t>1.49 (1.04, 2.14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795D843" w14:textId="03EA0030" w:rsidR="004039C0" w:rsidRPr="00F42532" w:rsidRDefault="002933D5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01</w:t>
            </w:r>
          </w:p>
        </w:tc>
      </w:tr>
      <w:tr w:rsidR="004039C0" w:rsidRPr="00F42532" w14:paraId="1F8A5B8A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45C29DBA" w14:textId="738AEEB3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Lowest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629C70E" w14:textId="398AF242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39C0">
              <w:rPr>
                <w:rFonts w:eastAsia="Times New Roman" w:cstheme="minorHAnsi"/>
                <w:color w:val="000000"/>
              </w:rPr>
              <w:t>1.71 (1.24, 2.36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BC63FCD" w14:textId="4AE1A93F" w:rsidR="004039C0" w:rsidRPr="00F42532" w:rsidRDefault="002933D5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31</w:t>
            </w:r>
          </w:p>
        </w:tc>
      </w:tr>
      <w:tr w:rsidR="004039C0" w:rsidRPr="00F42532" w14:paraId="50FD957F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79C835C9" w14:textId="126F22DF" w:rsidR="004039C0" w:rsidRPr="00F42532" w:rsidRDefault="004039C0" w:rsidP="004039C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CVD</w:t>
            </w:r>
            <w:r>
              <w:rPr>
                <w:rFonts w:eastAsia="Times New Roman" w:cstheme="minorHAnsi"/>
                <w:color w:val="000000"/>
              </w:rPr>
              <w:t>-Statu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0C45B6E" w14:textId="1129B6CE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57F444BB" w14:textId="4E26AAEE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39C0" w:rsidRPr="00F42532" w14:paraId="4A01F6D5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2B5D01A1" w14:textId="3B516949" w:rsidR="004039C0" w:rsidRPr="00F42532" w:rsidRDefault="004039C0" w:rsidP="00C11028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No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F42532">
              <w:rPr>
                <w:rFonts w:eastAsia="Times New Roman" w:cstheme="minorHAnsi"/>
                <w:color w:val="000000"/>
              </w:rPr>
              <w:t>CVD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A1444D2" w14:textId="72CD599F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6A10321" w14:textId="77777777" w:rsidR="004039C0" w:rsidRPr="00F42532" w:rsidRDefault="004039C0" w:rsidP="00C110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0</w:t>
            </w:r>
            <w:r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4039C0" w:rsidRPr="00F42532" w14:paraId="5C62694C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48672E28" w14:textId="7E091B27" w:rsidR="004039C0" w:rsidRPr="00F42532" w:rsidRDefault="004039C0" w:rsidP="004039C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re-existing CVD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39629A22" w14:textId="31148230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4B81">
              <w:t>1.35 (</w:t>
            </w:r>
            <w:r w:rsidR="002933D5">
              <w:t>1.00</w:t>
            </w:r>
            <w:r w:rsidRPr="00484B81">
              <w:t>, 1.84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6BFEFE2" w14:textId="22E8ABBC" w:rsidR="004039C0" w:rsidRPr="00F42532" w:rsidRDefault="002933D5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50</w:t>
            </w:r>
          </w:p>
        </w:tc>
      </w:tr>
      <w:tr w:rsidR="004039C0" w:rsidRPr="00F42532" w14:paraId="0134F7C7" w14:textId="77777777" w:rsidTr="005B3F0D">
        <w:trPr>
          <w:trHeight w:val="216"/>
        </w:trPr>
        <w:tc>
          <w:tcPr>
            <w:tcW w:w="5308" w:type="dxa"/>
            <w:shd w:val="clear" w:color="auto" w:fill="auto"/>
            <w:vAlign w:val="center"/>
            <w:hideMark/>
          </w:tcPr>
          <w:p w14:paraId="466E6B4A" w14:textId="0F2A23EC" w:rsidR="004039C0" w:rsidRPr="00F42532" w:rsidRDefault="004039C0" w:rsidP="004039C0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ost-acquired CVD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1516D831" w14:textId="49C3BDF3" w:rsidR="004039C0" w:rsidRPr="00F42532" w:rsidRDefault="004039C0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84B81">
              <w:t>1.67 (1.30, 2.15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8708F44" w14:textId="52FF9C0E" w:rsidR="004039C0" w:rsidRPr="00F42532" w:rsidRDefault="002933D5" w:rsidP="004039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.001</w:t>
            </w:r>
          </w:p>
        </w:tc>
      </w:tr>
    </w:tbl>
    <w:p w14:paraId="68123920" w14:textId="77777777" w:rsidR="004039C0" w:rsidRPr="00F42532" w:rsidRDefault="004039C0" w:rsidP="004039C0">
      <w:pPr>
        <w:spacing w:after="0"/>
        <w:rPr>
          <w:rFonts w:cstheme="minorHAnsi"/>
          <w:color w:val="000000"/>
        </w:rPr>
      </w:pPr>
      <w:r w:rsidRPr="00F42532">
        <w:rPr>
          <w:rFonts w:cstheme="minorHAnsi"/>
          <w:color w:val="000000"/>
        </w:rPr>
        <w:t>Abbreviation: CVD = cardiovascular disease; PIR = poverty-income ratio</w:t>
      </w:r>
    </w:p>
    <w:p w14:paraId="1E26646F" w14:textId="0B4754FD" w:rsidR="004039C0" w:rsidRDefault="004039C0" w:rsidP="004039C0">
      <w:pPr>
        <w:spacing w:after="0"/>
        <w:rPr>
          <w:rFonts w:cstheme="minorHAnsi"/>
        </w:rPr>
      </w:pPr>
      <w:proofErr w:type="spellStart"/>
      <w:r w:rsidRPr="00F42532">
        <w:rPr>
          <w:rFonts w:cstheme="minorHAnsi"/>
          <w:vertAlign w:val="superscript"/>
        </w:rPr>
        <w:t>a</w:t>
      </w:r>
      <w:proofErr w:type="spellEnd"/>
      <w:r w:rsidRPr="00F42532">
        <w:rPr>
          <w:rFonts w:cstheme="minorHAnsi"/>
        </w:rPr>
        <w:t xml:space="preserve"> This supplementary table complements the results presented in Table </w:t>
      </w:r>
      <w:r>
        <w:rPr>
          <w:rFonts w:cstheme="minorHAnsi"/>
        </w:rPr>
        <w:t>3</w:t>
      </w:r>
      <w:r w:rsidRPr="00F42532">
        <w:rPr>
          <w:rFonts w:cstheme="minorHAnsi"/>
        </w:rPr>
        <w:t xml:space="preserve"> in the main body</w:t>
      </w:r>
      <w:r>
        <w:rPr>
          <w:rFonts w:cstheme="minorHAnsi"/>
        </w:rPr>
        <w:t>.</w:t>
      </w:r>
    </w:p>
    <w:p w14:paraId="41E7B32B" w14:textId="77777777" w:rsidR="004039C0" w:rsidRPr="00F42532" w:rsidRDefault="004039C0" w:rsidP="004039C0">
      <w:pPr>
        <w:spacing w:after="0"/>
        <w:rPr>
          <w:rFonts w:cstheme="minorHAnsi"/>
        </w:rPr>
      </w:pPr>
      <w:r w:rsidRPr="00F42532">
        <w:rPr>
          <w:rFonts w:cstheme="minorHAnsi"/>
          <w:vertAlign w:val="superscript"/>
        </w:rPr>
        <w:t>b</w:t>
      </w:r>
      <w:r w:rsidRPr="00F42532">
        <w:rPr>
          <w:rFonts w:cstheme="minorHAnsi"/>
        </w:rPr>
        <w:t xml:space="preserve"> Hazard ratios are estimated from a </w:t>
      </w:r>
      <w:r>
        <w:rPr>
          <w:rFonts w:cstheme="minorHAnsi"/>
        </w:rPr>
        <w:t xml:space="preserve">multivariate </w:t>
      </w:r>
      <w:r w:rsidRPr="00F42532">
        <w:rPr>
          <w:rFonts w:cstheme="minorHAnsi"/>
        </w:rPr>
        <w:t>Cox proportional hazard regression model, which includes a single combined variable (PIR-by-CVD status), while adjusting for age, sex, race/ethnicity, cancer type, marital status, smoking, physical activity, body mass index, and walking difficulty score that were retained by the backward elimination method (</w:t>
      </w:r>
      <w:r w:rsidRPr="00F42532">
        <w:rPr>
          <w:rFonts w:cstheme="minorHAnsi"/>
          <w:i/>
          <w:iCs/>
        </w:rPr>
        <w:t>P</w:t>
      </w:r>
      <w:r w:rsidRPr="00F42532">
        <w:rPr>
          <w:rFonts w:cstheme="minorHAnsi"/>
        </w:rPr>
        <w:t>&lt;.20).</w:t>
      </w:r>
    </w:p>
    <w:p w14:paraId="572771F8" w14:textId="77777777" w:rsidR="004039C0" w:rsidRDefault="004039C0">
      <w:pPr>
        <w:rPr>
          <w:rFonts w:cstheme="minorHAnsi"/>
          <w:b/>
          <w:bCs/>
        </w:rPr>
        <w:sectPr w:rsidR="004039C0" w:rsidSect="00E52A9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70E01B3" w14:textId="045C9480" w:rsidR="00AB71AD" w:rsidRPr="00F42532" w:rsidRDefault="00177A13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S3</w:t>
      </w:r>
      <w:r w:rsidR="00AB71AD" w:rsidRPr="00F42532">
        <w:rPr>
          <w:rFonts w:cstheme="minorHAnsi"/>
          <w:b/>
          <w:bCs/>
        </w:rPr>
        <w:t xml:space="preserve"> Table.</w:t>
      </w:r>
      <w:r w:rsidR="00851C39">
        <w:rPr>
          <w:rFonts w:cstheme="minorHAnsi"/>
          <w:b/>
          <w:bCs/>
        </w:rPr>
        <w:t xml:space="preserve"> </w:t>
      </w:r>
      <w:bookmarkStart w:id="3" w:name="_Hlk159831240"/>
      <w:r w:rsidR="00AB71AD" w:rsidRPr="00F42532">
        <w:rPr>
          <w:rFonts w:cstheme="minorHAnsi"/>
          <w:b/>
          <w:bCs/>
          <w:color w:val="000000"/>
        </w:rPr>
        <w:t xml:space="preserve">Combined Associations of Poverty-Income Ratio and CVD Status with All-Cause Mortality Among Cancer </w:t>
      </w:r>
      <w:proofErr w:type="spellStart"/>
      <w:r w:rsidR="00AB71AD" w:rsidRPr="00F42532">
        <w:rPr>
          <w:rFonts w:cstheme="minorHAnsi"/>
          <w:b/>
          <w:bCs/>
          <w:color w:val="000000"/>
        </w:rPr>
        <w:t>Survivors</w:t>
      </w:r>
      <w:bookmarkEnd w:id="3"/>
      <w:r w:rsidR="00AB71AD" w:rsidRPr="00F42532">
        <w:rPr>
          <w:rFonts w:cstheme="minorHAnsi"/>
          <w:b/>
          <w:bCs/>
          <w:color w:val="000000"/>
          <w:vertAlign w:val="superscript"/>
        </w:rPr>
        <w:t>a</w:t>
      </w:r>
      <w:proofErr w:type="spellEnd"/>
    </w:p>
    <w:tbl>
      <w:tblPr>
        <w:tblW w:w="14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4"/>
        <w:gridCol w:w="1987"/>
        <w:gridCol w:w="1355"/>
        <w:gridCol w:w="1445"/>
        <w:gridCol w:w="1445"/>
        <w:gridCol w:w="1445"/>
        <w:gridCol w:w="1355"/>
        <w:gridCol w:w="1355"/>
        <w:gridCol w:w="1355"/>
        <w:gridCol w:w="1344"/>
      </w:tblGrid>
      <w:tr w:rsidR="00AB71AD" w:rsidRPr="00F42532" w14:paraId="2F3E0DD8" w14:textId="77777777" w:rsidTr="00AB71AD">
        <w:trPr>
          <w:trHeight w:val="452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098945F" w14:textId="3733DE84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I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80CB11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CVD Status</w:t>
            </w:r>
          </w:p>
        </w:tc>
        <w:tc>
          <w:tcPr>
            <w:tcW w:w="11099" w:type="dxa"/>
            <w:gridSpan w:val="8"/>
            <w:shd w:val="clear" w:color="auto" w:fill="auto"/>
            <w:noWrap/>
            <w:vAlign w:val="center"/>
            <w:hideMark/>
          </w:tcPr>
          <w:p w14:paraId="0FFB1AC1" w14:textId="3FC2AEDB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 xml:space="preserve">Hazard ratio (95% CI) </w:t>
            </w:r>
            <w:r w:rsidRPr="00F42532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</w:tr>
      <w:tr w:rsidR="00AB71AD" w:rsidRPr="00F42532" w14:paraId="67BF86FA" w14:textId="77777777" w:rsidTr="00AB71AD">
        <w:trPr>
          <w:trHeight w:val="534"/>
        </w:trPr>
        <w:tc>
          <w:tcPr>
            <w:tcW w:w="1174" w:type="dxa"/>
            <w:vMerge w:val="restart"/>
            <w:shd w:val="clear" w:color="auto" w:fill="auto"/>
            <w:vAlign w:val="center"/>
            <w:hideMark/>
          </w:tcPr>
          <w:p w14:paraId="7AA5E5FE" w14:textId="2FA5F1D1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Highest tertil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7528E6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No-CVD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EAEE17D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42532">
              <w:rPr>
                <w:rFonts w:eastAsia="Times New Roman" w:cstheme="minorHAnsi"/>
                <w:b/>
                <w:bCs/>
              </w:rPr>
              <w:t>Ref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60D3B66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4AC7A5E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7DF3879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9864902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FAB9D67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5C263CB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2D7B2176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</w:tr>
      <w:tr w:rsidR="00AB71AD" w:rsidRPr="00F42532" w14:paraId="7D4AEBE7" w14:textId="77777777" w:rsidTr="00AB71AD">
        <w:trPr>
          <w:trHeight w:val="270"/>
        </w:trPr>
        <w:tc>
          <w:tcPr>
            <w:tcW w:w="1174" w:type="dxa"/>
            <w:vMerge/>
            <w:vAlign w:val="center"/>
            <w:hideMark/>
          </w:tcPr>
          <w:p w14:paraId="39AA203A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A33121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re-existing CVD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FB29691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0.79 </w:t>
            </w:r>
          </w:p>
          <w:p w14:paraId="65A09395" w14:textId="78FBD1F5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38, 1.68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C4A97BD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42532">
              <w:rPr>
                <w:rFonts w:eastAsia="Times New Roman" w:cstheme="minorHAnsi"/>
                <w:b/>
                <w:bCs/>
              </w:rPr>
              <w:t>Ref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4AC1AFB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993E98C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A737BF2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B66D5D2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325AA23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6FCDA2F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</w:tr>
      <w:tr w:rsidR="00AB71AD" w:rsidRPr="00F42532" w14:paraId="5CC876F3" w14:textId="77777777" w:rsidTr="00AB71AD">
        <w:trPr>
          <w:trHeight w:val="270"/>
        </w:trPr>
        <w:tc>
          <w:tcPr>
            <w:tcW w:w="1174" w:type="dxa"/>
            <w:vMerge/>
            <w:vAlign w:val="center"/>
            <w:hideMark/>
          </w:tcPr>
          <w:p w14:paraId="3E48EAEA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68DF5D" w14:textId="65A608B0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ost-acquired CVD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2D13356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1.54 </w:t>
            </w:r>
          </w:p>
          <w:p w14:paraId="684DA9C8" w14:textId="31472E8A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91, 2.62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7A03828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1.94 </w:t>
            </w:r>
          </w:p>
          <w:p w14:paraId="067743F0" w14:textId="79D55163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79, 4.75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875FF58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42532">
              <w:rPr>
                <w:rFonts w:eastAsia="Times New Roman" w:cstheme="minorHAnsi"/>
                <w:b/>
                <w:bCs/>
              </w:rPr>
              <w:t>Ref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1D18C70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F058ABD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2A85DA3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01CFC1F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3011D2A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</w:tr>
      <w:tr w:rsidR="00AB71AD" w:rsidRPr="00F42532" w14:paraId="00296135" w14:textId="77777777" w:rsidTr="00AB71AD">
        <w:trPr>
          <w:trHeight w:val="270"/>
        </w:trPr>
        <w:tc>
          <w:tcPr>
            <w:tcW w:w="1174" w:type="dxa"/>
            <w:vMerge w:val="restart"/>
            <w:shd w:val="clear" w:color="auto" w:fill="auto"/>
            <w:vAlign w:val="center"/>
            <w:hideMark/>
          </w:tcPr>
          <w:p w14:paraId="118825F1" w14:textId="7653E17E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Middle tertil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245AFB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No-CVD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05974DE8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1.27 </w:t>
            </w:r>
          </w:p>
          <w:p w14:paraId="20C30D27" w14:textId="7EAB1D7D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88, 1.82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5E63AB5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1.60 </w:t>
            </w:r>
          </w:p>
          <w:p w14:paraId="75DC4CF5" w14:textId="28970D4E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73, 3.48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B2C58D5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0.82 </w:t>
            </w:r>
          </w:p>
          <w:p w14:paraId="1F815143" w14:textId="7208EB00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44, 1.53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F172D5D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42532">
              <w:rPr>
                <w:rFonts w:eastAsia="Times New Roman" w:cstheme="minorHAnsi"/>
                <w:b/>
                <w:bCs/>
              </w:rPr>
              <w:t>Ref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7342133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5EA8842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17A00A7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3077D4BF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</w:tr>
      <w:tr w:rsidR="00AB71AD" w:rsidRPr="00F42532" w14:paraId="4A3FA742" w14:textId="77777777" w:rsidTr="00AB71AD">
        <w:trPr>
          <w:trHeight w:val="270"/>
        </w:trPr>
        <w:tc>
          <w:tcPr>
            <w:tcW w:w="1174" w:type="dxa"/>
            <w:vMerge/>
            <w:vAlign w:val="center"/>
            <w:hideMark/>
          </w:tcPr>
          <w:p w14:paraId="4E82DC1C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42FE4F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re-existing CVD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3827F76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2.10 </w:t>
            </w:r>
          </w:p>
          <w:p w14:paraId="5E22E048" w14:textId="18947CC0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1.24, 3.54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9B5C691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2.64 </w:t>
            </w:r>
          </w:p>
          <w:p w14:paraId="7B032436" w14:textId="2C6715A3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1.06, 6.61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C6547BD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1.36 </w:t>
            </w:r>
          </w:p>
          <w:p w14:paraId="429127B3" w14:textId="4F58CAB4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63, 2.94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E40018E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1.66</w:t>
            </w:r>
          </w:p>
          <w:p w14:paraId="55ACD013" w14:textId="14FFA3EA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1.05, 2.61)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1B73EC5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42532">
              <w:rPr>
                <w:rFonts w:eastAsia="Times New Roman" w:cstheme="minorHAnsi"/>
                <w:b/>
                <w:bCs/>
              </w:rPr>
              <w:t>Ref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DEFEB8D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082C4DDA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26B35E91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</w:tr>
      <w:tr w:rsidR="00AB71AD" w:rsidRPr="00F42532" w14:paraId="7BBDA023" w14:textId="77777777" w:rsidTr="00AB71AD">
        <w:trPr>
          <w:trHeight w:val="270"/>
        </w:trPr>
        <w:tc>
          <w:tcPr>
            <w:tcW w:w="1174" w:type="dxa"/>
            <w:vMerge/>
            <w:vAlign w:val="center"/>
            <w:hideMark/>
          </w:tcPr>
          <w:p w14:paraId="07006CDE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5D249D" w14:textId="27C84E16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ost-acquired CVD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0C31FD5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2.71 </w:t>
            </w:r>
          </w:p>
          <w:p w14:paraId="2E527C12" w14:textId="10607DB4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1.69, 4.35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D7930BE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3.42 </w:t>
            </w:r>
          </w:p>
          <w:p w14:paraId="2D6E7AA2" w14:textId="1D8F4C92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1.46, 8.01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D8D1232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1.76 </w:t>
            </w:r>
          </w:p>
          <w:p w14:paraId="02636642" w14:textId="747DEA29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91, 3.40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4870E60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2.14</w:t>
            </w:r>
          </w:p>
          <w:p w14:paraId="3A569771" w14:textId="68886B3E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1.49, 3.07)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40FEE99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1.29</w:t>
            </w:r>
          </w:p>
          <w:p w14:paraId="26FC9D00" w14:textId="7D1A4682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78, 2.13)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41FD667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42532">
              <w:rPr>
                <w:rFonts w:eastAsia="Times New Roman" w:cstheme="minorHAnsi"/>
                <w:b/>
                <w:bCs/>
              </w:rPr>
              <w:t>Ref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470F940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4D16B8D5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</w:tr>
      <w:tr w:rsidR="00AB71AD" w:rsidRPr="00F42532" w14:paraId="0547244C" w14:textId="77777777" w:rsidTr="00AB71AD">
        <w:trPr>
          <w:trHeight w:val="270"/>
        </w:trPr>
        <w:tc>
          <w:tcPr>
            <w:tcW w:w="1174" w:type="dxa"/>
            <w:vMerge w:val="restart"/>
            <w:shd w:val="clear" w:color="auto" w:fill="auto"/>
            <w:vAlign w:val="center"/>
            <w:hideMark/>
          </w:tcPr>
          <w:p w14:paraId="34B559F9" w14:textId="091DE46B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Lowest tertil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4977A8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No-CVD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75CA1A3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1.72 </w:t>
            </w:r>
          </w:p>
          <w:p w14:paraId="1980257A" w14:textId="38A9061F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1.21, 2.45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41C5631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2.17 </w:t>
            </w:r>
          </w:p>
          <w:p w14:paraId="642A6AB2" w14:textId="4D4FA93D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98, 4.79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96F4D02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1.12 </w:t>
            </w:r>
          </w:p>
          <w:p w14:paraId="4A4C2367" w14:textId="47FFBFD6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69, 1.83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723A7D3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1.36</w:t>
            </w:r>
          </w:p>
          <w:p w14:paraId="65F7001B" w14:textId="5C3F6572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91, 2.03)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DB594C6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0.82</w:t>
            </w:r>
          </w:p>
          <w:p w14:paraId="4FCBF5E8" w14:textId="224149B6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48, 1.41)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1AA6302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0.64</w:t>
            </w:r>
          </w:p>
          <w:p w14:paraId="5EA5A6E9" w14:textId="0F2D8DEC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43, 0.93)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4012C7D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42532">
              <w:rPr>
                <w:rFonts w:eastAsia="Times New Roman" w:cstheme="minorHAnsi"/>
                <w:b/>
                <w:bCs/>
              </w:rPr>
              <w:t>Ref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0C1463D9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-</w:t>
            </w:r>
          </w:p>
        </w:tc>
      </w:tr>
      <w:tr w:rsidR="00AB71AD" w:rsidRPr="00F42532" w14:paraId="24062522" w14:textId="77777777" w:rsidTr="00AB71AD">
        <w:trPr>
          <w:trHeight w:val="270"/>
        </w:trPr>
        <w:tc>
          <w:tcPr>
            <w:tcW w:w="1174" w:type="dxa"/>
            <w:vMerge/>
            <w:vAlign w:val="center"/>
            <w:hideMark/>
          </w:tcPr>
          <w:p w14:paraId="15482E63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2836FA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re-existing CVD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09B55F05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2.38 </w:t>
            </w:r>
          </w:p>
          <w:p w14:paraId="5AD1D256" w14:textId="47B1C3E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1.37, 4.14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92C8C92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3.00 </w:t>
            </w:r>
          </w:p>
          <w:p w14:paraId="3E7F0BF4" w14:textId="4E233EC9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1.29, 7.01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9A19129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1.55 </w:t>
            </w:r>
          </w:p>
          <w:p w14:paraId="2AFA59E5" w14:textId="7DEA1E83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74, 3.23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56423DE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1.88</w:t>
            </w:r>
          </w:p>
          <w:p w14:paraId="61578041" w14:textId="7DEA0238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1.18, 3.0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49D99DB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1.14</w:t>
            </w:r>
          </w:p>
          <w:p w14:paraId="74E02430" w14:textId="7A19389B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62, 2.10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EA79915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0.88</w:t>
            </w:r>
          </w:p>
          <w:p w14:paraId="55D938D3" w14:textId="60A5407B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57, 1.35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BA29AA5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1.38</w:t>
            </w:r>
          </w:p>
          <w:p w14:paraId="0965EC5E" w14:textId="196ED308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85, 2.25)</w:t>
            </w:r>
          </w:p>
        </w:tc>
        <w:tc>
          <w:tcPr>
            <w:tcW w:w="1342" w:type="dxa"/>
            <w:shd w:val="clear" w:color="auto" w:fill="auto"/>
            <w:vAlign w:val="center"/>
            <w:hideMark/>
          </w:tcPr>
          <w:p w14:paraId="26299357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42532">
              <w:rPr>
                <w:rFonts w:eastAsia="Times New Roman" w:cstheme="minorHAnsi"/>
                <w:b/>
                <w:bCs/>
              </w:rPr>
              <w:t>Ref</w:t>
            </w:r>
          </w:p>
        </w:tc>
      </w:tr>
      <w:tr w:rsidR="00AB71AD" w:rsidRPr="00F42532" w14:paraId="4F823BD4" w14:textId="77777777" w:rsidTr="00AB71AD">
        <w:trPr>
          <w:trHeight w:val="270"/>
        </w:trPr>
        <w:tc>
          <w:tcPr>
            <w:tcW w:w="1174" w:type="dxa"/>
            <w:vMerge/>
            <w:vAlign w:val="center"/>
            <w:hideMark/>
          </w:tcPr>
          <w:p w14:paraId="1ACB497E" w14:textId="77777777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CF2CD6" w14:textId="21641A18" w:rsidR="00AB71AD" w:rsidRPr="00F42532" w:rsidRDefault="00AB71AD" w:rsidP="00AB71A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ost-acquired CVD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6C25F78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2.17 </w:t>
            </w:r>
          </w:p>
          <w:p w14:paraId="3DF7BAD9" w14:textId="0E0AFE1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1.27, 3.71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9E64599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2.74 </w:t>
            </w:r>
          </w:p>
          <w:p w14:paraId="63C7FE02" w14:textId="7D1997EC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1.17, 6.38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6BFBE98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1.41 </w:t>
            </w:r>
          </w:p>
          <w:p w14:paraId="0A687124" w14:textId="664A9840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(0.76, 2.63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7FF02C7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1.71</w:t>
            </w:r>
          </w:p>
          <w:p w14:paraId="63C92075" w14:textId="3DC0C980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1.03, 2.84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06BB5E3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1.04</w:t>
            </w:r>
          </w:p>
          <w:p w14:paraId="35EF130E" w14:textId="1D2430AA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55, 1.96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3ED15EB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0.80</w:t>
            </w:r>
          </w:p>
          <w:p w14:paraId="2FBABECD" w14:textId="3EA891C5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50, 1.29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FA41F77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1.26</w:t>
            </w:r>
          </w:p>
          <w:p w14:paraId="2A369996" w14:textId="38138362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84, 1.90)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9611204" w14:textId="77777777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0.91</w:t>
            </w:r>
          </w:p>
          <w:p w14:paraId="0BAEE48A" w14:textId="36580268" w:rsidR="00AB71AD" w:rsidRPr="00F42532" w:rsidRDefault="00AB71AD" w:rsidP="00AB71A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 xml:space="preserve"> (0.49, 1.69)</w:t>
            </w:r>
          </w:p>
        </w:tc>
      </w:tr>
    </w:tbl>
    <w:p w14:paraId="2130FFCA" w14:textId="39808938" w:rsidR="00AB71AD" w:rsidRPr="00F42532" w:rsidRDefault="00AB71AD" w:rsidP="00F604CD">
      <w:pPr>
        <w:spacing w:after="0"/>
        <w:rPr>
          <w:rFonts w:cstheme="minorHAnsi"/>
          <w:color w:val="000000"/>
        </w:rPr>
      </w:pPr>
      <w:r w:rsidRPr="00F42532">
        <w:rPr>
          <w:rFonts w:cstheme="minorHAnsi"/>
          <w:color w:val="000000"/>
        </w:rPr>
        <w:t>Abbreviation: CVD = cardiovascular disease; PIR = poverty-income ratio</w:t>
      </w:r>
    </w:p>
    <w:p w14:paraId="3E3AF592" w14:textId="632045AF" w:rsidR="00AB71AD" w:rsidRPr="00F42532" w:rsidRDefault="00AB71AD" w:rsidP="00F604CD">
      <w:pPr>
        <w:spacing w:after="0"/>
        <w:rPr>
          <w:rFonts w:cstheme="minorHAnsi"/>
        </w:rPr>
      </w:pPr>
      <w:proofErr w:type="spellStart"/>
      <w:r w:rsidRPr="00F42532">
        <w:rPr>
          <w:rFonts w:cstheme="minorHAnsi"/>
          <w:vertAlign w:val="superscript"/>
        </w:rPr>
        <w:t>a</w:t>
      </w:r>
      <w:proofErr w:type="spellEnd"/>
      <w:r w:rsidRPr="00F42532">
        <w:rPr>
          <w:rFonts w:cstheme="minorHAnsi"/>
        </w:rPr>
        <w:t xml:space="preserve"> This supplementary table complements the results presented in Table 4 in the main body by providing hazard ratios estimated using different reference categories.</w:t>
      </w:r>
      <w:r w:rsidR="00F42532">
        <w:rPr>
          <w:rFonts w:cstheme="minorHAnsi"/>
        </w:rPr>
        <w:t xml:space="preserve"> </w:t>
      </w:r>
    </w:p>
    <w:p w14:paraId="131D09C8" w14:textId="5376458A" w:rsidR="00AB71AD" w:rsidRPr="00F42532" w:rsidRDefault="00AB71AD" w:rsidP="00F604CD">
      <w:pPr>
        <w:spacing w:after="0"/>
        <w:rPr>
          <w:rFonts w:cstheme="minorHAnsi"/>
        </w:rPr>
      </w:pPr>
      <w:r w:rsidRPr="00F42532">
        <w:rPr>
          <w:rFonts w:cstheme="minorHAnsi"/>
          <w:vertAlign w:val="superscript"/>
        </w:rPr>
        <w:t>b</w:t>
      </w:r>
      <w:r w:rsidRPr="00F42532">
        <w:rPr>
          <w:rFonts w:cstheme="minorHAnsi"/>
        </w:rPr>
        <w:t xml:space="preserve"> Hazard ratios are estimated from a Cox proportional hazard regression model, which includes a single combined variable (PIR-by-CVD status), while adjusting for age, sex, race/ethnicity, cancer type, marital status, smoking, physical activity, body mass index, and walking difficulty score that were retained by the backward elimination method (</w:t>
      </w:r>
      <w:r w:rsidRPr="00F42532">
        <w:rPr>
          <w:rFonts w:cstheme="minorHAnsi"/>
          <w:i/>
          <w:iCs/>
        </w:rPr>
        <w:t>P</w:t>
      </w:r>
      <w:r w:rsidRPr="00F42532">
        <w:rPr>
          <w:rFonts w:cstheme="minorHAnsi"/>
        </w:rPr>
        <w:t>&lt;.20).</w:t>
      </w:r>
      <w:r w:rsidR="00F42532">
        <w:rPr>
          <w:rFonts w:cstheme="minorHAnsi"/>
        </w:rPr>
        <w:t xml:space="preserve"> The full model including the parameters estimated for study covariate is presented in Supplement Table </w:t>
      </w:r>
      <w:r w:rsidR="00851C39">
        <w:rPr>
          <w:rFonts w:cstheme="minorHAnsi"/>
        </w:rPr>
        <w:t>4</w:t>
      </w:r>
      <w:r w:rsidR="00F42532">
        <w:rPr>
          <w:rFonts w:cstheme="minorHAnsi"/>
        </w:rPr>
        <w:t>.</w:t>
      </w:r>
    </w:p>
    <w:p w14:paraId="27C3BA96" w14:textId="1AD9CEBB" w:rsidR="00991656" w:rsidRDefault="00991656"/>
    <w:p w14:paraId="30DCA54A" w14:textId="1BBDDB0E" w:rsidR="00991656" w:rsidRDefault="00991656"/>
    <w:p w14:paraId="468F5B41" w14:textId="77777777" w:rsidR="00F42532" w:rsidRDefault="00F42532"/>
    <w:p w14:paraId="21794031" w14:textId="77777777" w:rsidR="00F42532" w:rsidRDefault="00F42532">
      <w:pPr>
        <w:sectPr w:rsidR="00F42532" w:rsidSect="00E52A9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4E415CB" w14:textId="4D4E0AA8" w:rsidR="00F42532" w:rsidRPr="00F42532" w:rsidRDefault="00177A13">
      <w:pPr>
        <w:rPr>
          <w:b/>
          <w:bCs/>
        </w:rPr>
      </w:pPr>
      <w:r>
        <w:rPr>
          <w:b/>
          <w:bCs/>
        </w:rPr>
        <w:lastRenderedPageBreak/>
        <w:t>S4</w:t>
      </w:r>
      <w:r w:rsidR="00F42532" w:rsidRPr="00F42532">
        <w:rPr>
          <w:b/>
          <w:bCs/>
        </w:rPr>
        <w:t xml:space="preserve"> Table. </w:t>
      </w:r>
      <w:bookmarkStart w:id="4" w:name="_Hlk159831250"/>
      <w:r w:rsidR="00F42532" w:rsidRPr="00F42532">
        <w:rPr>
          <w:b/>
          <w:bCs/>
        </w:rPr>
        <w:t>The Multivariate Cox Regression Model Examining C</w:t>
      </w:r>
      <w:r w:rsidR="00F42532" w:rsidRPr="00F42532">
        <w:rPr>
          <w:rFonts w:cstheme="minorHAnsi"/>
          <w:b/>
          <w:bCs/>
          <w:color w:val="000000"/>
        </w:rPr>
        <w:t xml:space="preserve">ombined Associations of Poverty-Income Ratio and CVD Status with All-Cause Mortality Among Cancer </w:t>
      </w:r>
      <w:proofErr w:type="spellStart"/>
      <w:r w:rsidR="00F42532" w:rsidRPr="00F42532">
        <w:rPr>
          <w:rFonts w:cstheme="minorHAnsi"/>
          <w:b/>
          <w:bCs/>
          <w:color w:val="000000"/>
        </w:rPr>
        <w:t>Survivors</w:t>
      </w:r>
      <w:bookmarkEnd w:id="4"/>
      <w:r w:rsidR="00F42532" w:rsidRPr="00F42532">
        <w:rPr>
          <w:rFonts w:cstheme="minorHAnsi"/>
          <w:b/>
          <w:bCs/>
          <w:color w:val="000000"/>
          <w:vertAlign w:val="superscript"/>
        </w:rPr>
        <w:t>a</w:t>
      </w:r>
      <w:proofErr w:type="spellEnd"/>
    </w:p>
    <w:tbl>
      <w:tblPr>
        <w:tblW w:w="10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3"/>
        <w:gridCol w:w="3513"/>
        <w:gridCol w:w="1866"/>
      </w:tblGrid>
      <w:tr w:rsidR="00F42532" w:rsidRPr="00F42532" w14:paraId="25881309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5BA9D67B" w14:textId="77777777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1D961BCE" w14:textId="21B29F22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Hazard ratio (95% CI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2B56FA0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F42532">
              <w:rPr>
                <w:rFonts w:eastAsia="Times New Roman" w:cstheme="minorHAnsi"/>
                <w:color w:val="000000"/>
              </w:rPr>
              <w:t>-value</w:t>
            </w:r>
          </w:p>
        </w:tc>
      </w:tr>
      <w:tr w:rsidR="00F42532" w:rsidRPr="00F42532" w14:paraId="2B6C9712" w14:textId="77777777" w:rsidTr="005B3F0D">
        <w:trPr>
          <w:trHeight w:val="22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704F05CD" w14:textId="77777777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229E78E5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490A090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F42532" w:rsidRPr="00F42532" w14:paraId="564A2A72" w14:textId="77777777" w:rsidTr="005B3F0D">
        <w:trPr>
          <w:trHeight w:val="22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7FEC5072" w14:textId="77777777" w:rsidR="00F42532" w:rsidRPr="00F42532" w:rsidRDefault="00F42532" w:rsidP="00F42532">
            <w:pPr>
              <w:spacing w:after="0" w:line="240" w:lineRule="auto"/>
              <w:ind w:left="144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Male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27D72D7C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88 (1.42, 2.49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4F8C27F" w14:textId="5C8F94BC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F42532" w:rsidRPr="00F42532" w14:paraId="4CFEE4E5" w14:textId="77777777" w:rsidTr="005B3F0D">
        <w:trPr>
          <w:trHeight w:val="22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764B4CF9" w14:textId="77777777" w:rsidR="00F42532" w:rsidRPr="00F42532" w:rsidRDefault="00F42532" w:rsidP="00F42532">
            <w:pPr>
              <w:spacing w:after="0" w:line="240" w:lineRule="auto"/>
              <w:ind w:left="144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Female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41D4EC6F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07F4175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42532" w:rsidRPr="00F42532" w14:paraId="48763449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699FF24A" w14:textId="77777777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Age (years)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381EFD90" w14:textId="302E1250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09 (1.07, 1.1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7F260BF" w14:textId="0B49E680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F42532" w:rsidRPr="00F42532" w14:paraId="575ABC35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79C0B77F" w14:textId="77777777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ace/ethnicity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714C8150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F09D5C5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F42532" w:rsidRPr="00F42532" w14:paraId="02A61EF2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4EF32EB2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Non-Hispanic White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62533CA7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E4AB247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42532" w:rsidRPr="00F42532" w14:paraId="1BBDB974" w14:textId="77777777" w:rsidTr="005B3F0D">
        <w:trPr>
          <w:trHeight w:val="22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39FDD287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Non-Hispanic Black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598249C1" w14:textId="3B2FB472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41 (1</w:t>
            </w:r>
            <w:r>
              <w:rPr>
                <w:rFonts w:eastAsia="Times New Roman" w:cstheme="minorHAnsi"/>
                <w:color w:val="000000"/>
              </w:rPr>
              <w:t>.00</w:t>
            </w:r>
            <w:r w:rsidRPr="00F42532">
              <w:rPr>
                <w:rFonts w:eastAsia="Times New Roman" w:cstheme="minorHAnsi"/>
                <w:color w:val="000000"/>
              </w:rPr>
              <w:t>, 2.01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654513E" w14:textId="2D1C716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53</w:t>
            </w:r>
          </w:p>
        </w:tc>
      </w:tr>
      <w:tr w:rsidR="00F42532" w:rsidRPr="00F42532" w14:paraId="7E6F1D70" w14:textId="77777777" w:rsidTr="005B3F0D">
        <w:trPr>
          <w:trHeight w:val="22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5880496B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Mexican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4C8D6324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7 (0.43, 1.37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7212AAD" w14:textId="5C93E616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363</w:t>
            </w:r>
          </w:p>
        </w:tc>
      </w:tr>
      <w:tr w:rsidR="00F42532" w:rsidRPr="00F42532" w14:paraId="0DC8A97E" w14:textId="77777777" w:rsidTr="005B3F0D">
        <w:trPr>
          <w:trHeight w:val="22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07C955CA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Others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51ECE2D9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68 (0.36, 1.29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7C78F14" w14:textId="4FC94BCF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233</w:t>
            </w:r>
          </w:p>
        </w:tc>
      </w:tr>
      <w:tr w:rsidR="00F42532" w:rsidRPr="00F42532" w14:paraId="4DFD2144" w14:textId="77777777" w:rsidTr="005B3F0D">
        <w:trPr>
          <w:trHeight w:val="238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661AF53A" w14:textId="77777777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</w:rPr>
            </w:pPr>
            <w:r w:rsidRPr="00F42532">
              <w:rPr>
                <w:rFonts w:eastAsia="Times New Roman" w:cstheme="minorHAnsi"/>
              </w:rPr>
              <w:t>Cancer types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333EA396" w14:textId="77777777" w:rsidR="00F42532" w:rsidRPr="00F42532" w:rsidRDefault="00F42532" w:rsidP="00F42532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5169274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F42532" w:rsidRPr="00F42532" w14:paraId="484649D0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02F1FF3B" w14:textId="68FBDD2B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Obesity-Related IARC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18D91F87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87 (0.53, 1.41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C9B2E26" w14:textId="452A9293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558</w:t>
            </w:r>
          </w:p>
        </w:tc>
      </w:tr>
      <w:tr w:rsidR="00F42532" w:rsidRPr="00F42532" w14:paraId="37B4FCA0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4B8A7A84" w14:textId="63C9594C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Tobacco-Related IARC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1A8AFE82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97 (0.65, 1.45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15291EC" w14:textId="6CFD5873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874</w:t>
            </w:r>
          </w:p>
        </w:tc>
      </w:tr>
      <w:tr w:rsidR="00F42532" w:rsidRPr="00F42532" w14:paraId="56881D28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354C6390" w14:textId="6510E6F1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Breast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4E945232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01 (0.71, 1.45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B221B90" w14:textId="76DCE13B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95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F42532" w:rsidRPr="00F42532" w14:paraId="6841B1F9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3ED36A10" w14:textId="0B41522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Lung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4F98BC2E" w14:textId="302A5E45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2.51 (1.11, 5.7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1781EC8" w14:textId="12B98D4C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27</w:t>
            </w:r>
          </w:p>
        </w:tc>
      </w:tr>
      <w:tr w:rsidR="00F42532" w:rsidRPr="00F42532" w14:paraId="25EDD648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3B559D0F" w14:textId="39273514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Colon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5E772F19" w14:textId="646F4346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02 (0.7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F42532">
              <w:rPr>
                <w:rFonts w:eastAsia="Times New Roman" w:cstheme="minorHAnsi"/>
                <w:color w:val="000000"/>
              </w:rPr>
              <w:t>, 1.49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D56CC71" w14:textId="69F1EE70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916</w:t>
            </w:r>
          </w:p>
        </w:tc>
      </w:tr>
      <w:tr w:rsidR="00F42532" w:rsidRPr="00F42532" w14:paraId="309FDBF6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304249B8" w14:textId="34135204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rostate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7A12EF35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87 (0.63, 1.19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36FBC84" w14:textId="3C3E1AD0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368</w:t>
            </w:r>
          </w:p>
        </w:tc>
      </w:tr>
      <w:tr w:rsidR="00F42532" w:rsidRPr="00F42532" w14:paraId="28ECC48E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7FC63532" w14:textId="6F600D61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Melanoma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71F3AE48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8 (0.5, 1.22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C71E862" w14:textId="0FDABB6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281</w:t>
            </w:r>
          </w:p>
        </w:tc>
      </w:tr>
      <w:tr w:rsidR="00F42532" w:rsidRPr="00F42532" w14:paraId="5C7F0F7C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1E3D43F8" w14:textId="050CDB80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Leukemia, Lymphoma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2F654667" w14:textId="1B74B5D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9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F42532">
              <w:rPr>
                <w:rFonts w:eastAsia="Times New Roman" w:cstheme="minorHAnsi"/>
                <w:color w:val="000000"/>
              </w:rPr>
              <w:t xml:space="preserve"> (1.06, 3.41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B4AB7EE" w14:textId="136AC4F2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32</w:t>
            </w:r>
          </w:p>
        </w:tc>
      </w:tr>
      <w:tr w:rsidR="00F42532" w:rsidRPr="00F42532" w14:paraId="1C906F44" w14:textId="77777777" w:rsidTr="005B3F0D">
        <w:trPr>
          <w:trHeight w:val="22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1181E2B7" w14:textId="19C8BDEB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 xml:space="preserve">All </w:t>
            </w:r>
            <w:r>
              <w:rPr>
                <w:rFonts w:eastAsia="Times New Roman" w:cstheme="minorHAnsi"/>
                <w:color w:val="000000"/>
              </w:rPr>
              <w:t>o</w:t>
            </w:r>
            <w:r w:rsidRPr="00F42532">
              <w:rPr>
                <w:rFonts w:eastAsia="Times New Roman" w:cstheme="minorHAnsi"/>
                <w:color w:val="000000"/>
              </w:rPr>
              <w:t>ther</w:t>
            </w:r>
            <w:r>
              <w:rPr>
                <w:rFonts w:eastAsia="Times New Roman" w:cstheme="minorHAnsi"/>
                <w:color w:val="000000"/>
              </w:rPr>
              <w:t>s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3EE331B7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CF70BE7" w14:textId="0D45DFB5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42532" w:rsidRPr="00F42532" w14:paraId="647C100D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6C094F14" w14:textId="77777777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Marital status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3C2BA821" w14:textId="77777777" w:rsidR="00F42532" w:rsidRPr="00F42532" w:rsidRDefault="00F42532" w:rsidP="00F42532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1DDC92F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F42532" w:rsidRPr="00F42532" w14:paraId="54A7A38E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0680A5DB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Married or living with partner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106781F3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4 (0.58, 0.95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DF11460" w14:textId="10F46C06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18</w:t>
            </w:r>
          </w:p>
        </w:tc>
      </w:tr>
      <w:tr w:rsidR="00F42532" w:rsidRPr="00F42532" w14:paraId="466537AF" w14:textId="77777777" w:rsidTr="005B3F0D">
        <w:trPr>
          <w:trHeight w:val="22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3E3A6204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Others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60CF0EB7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2746577" w14:textId="4CA3CF1C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42532" w:rsidRPr="00F42532" w14:paraId="67CA83F0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341609EC" w14:textId="77777777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Smoking status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4C8768F1" w14:textId="77777777" w:rsidR="00F42532" w:rsidRPr="00F42532" w:rsidRDefault="00F42532" w:rsidP="00F42532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1D1C6F6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F42532" w:rsidRPr="00F42532" w14:paraId="5DD8F6A4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5F346D59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Not smoking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7953D408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FFA3BE8" w14:textId="434D5364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42532" w:rsidRPr="00F42532" w14:paraId="69B31B4E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677AD6BB" w14:textId="33952F6E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Currently smoking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6E8CA603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98 (1.39, 2.83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4C9B861" w14:textId="6BFE1AA5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F42532" w:rsidRPr="00F42532" w14:paraId="5A87E192" w14:textId="77777777" w:rsidTr="005B3F0D">
        <w:trPr>
          <w:trHeight w:val="22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172B76C6" w14:textId="77777777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Body mass index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797851EF" w14:textId="77777777" w:rsidR="00F42532" w:rsidRPr="00F42532" w:rsidRDefault="00F42532" w:rsidP="00F42532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7EC2D05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F42532" w:rsidRPr="00F42532" w14:paraId="3DB331B9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29E58631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25 kg/m</w:t>
            </w:r>
            <w:r w:rsidRPr="00F425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6559CBB5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0E8CAA7" w14:textId="0885049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42532" w:rsidRPr="00F42532" w14:paraId="13F3762E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1E8763DF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25 - &lt;30 kg/m</w:t>
            </w:r>
            <w:r w:rsidRPr="00F425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4B0F176F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9 (0.64, 0.97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D02EAB9" w14:textId="59039130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26</w:t>
            </w:r>
          </w:p>
        </w:tc>
      </w:tr>
      <w:tr w:rsidR="00F42532" w:rsidRPr="00F42532" w14:paraId="07D11558" w14:textId="77777777" w:rsidTr="005B3F0D">
        <w:trPr>
          <w:trHeight w:val="226"/>
        </w:trPr>
        <w:tc>
          <w:tcPr>
            <w:tcW w:w="5263" w:type="dxa"/>
            <w:shd w:val="clear" w:color="auto" w:fill="auto"/>
            <w:vAlign w:val="center"/>
            <w:hideMark/>
          </w:tcPr>
          <w:p w14:paraId="7E09744F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≥30 kg/m</w:t>
            </w:r>
            <w:r w:rsidRPr="00F425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4BC00458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7 (0.57, 1.04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073715F" w14:textId="2125DE98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86</w:t>
            </w:r>
          </w:p>
        </w:tc>
      </w:tr>
      <w:tr w:rsidR="00F42532" w:rsidRPr="00F42532" w14:paraId="5813CEFD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7B2C7D8C" w14:textId="77777777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MVPA levels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74D966FB" w14:textId="77777777" w:rsidR="00F42532" w:rsidRPr="00F42532" w:rsidRDefault="00F42532" w:rsidP="00F42532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350A697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F42532" w:rsidRPr="00F42532" w14:paraId="4A417103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0AF89B7A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I-MVPA (&lt;150 mins/</w:t>
            </w:r>
            <w:proofErr w:type="spellStart"/>
            <w:r w:rsidRPr="00F42532">
              <w:rPr>
                <w:rFonts w:eastAsia="Times New Roman" w:cstheme="minorHAnsi"/>
                <w:color w:val="000000"/>
              </w:rPr>
              <w:t>wk</w:t>
            </w:r>
            <w:proofErr w:type="spellEnd"/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7E714972" w14:textId="6770B1AD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33 (1.05, 1.7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B1B881C" w14:textId="5C71342D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21</w:t>
            </w:r>
          </w:p>
        </w:tc>
      </w:tr>
      <w:tr w:rsidR="00F42532" w:rsidRPr="00F42532" w14:paraId="562F9363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4B996DEF" w14:textId="7777777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S-MVPA (&gt;=150 mins/</w:t>
            </w:r>
            <w:proofErr w:type="spellStart"/>
            <w:r w:rsidRPr="00F42532">
              <w:rPr>
                <w:rFonts w:eastAsia="Times New Roman" w:cstheme="minorHAnsi"/>
                <w:color w:val="000000"/>
              </w:rPr>
              <w:t>wk</w:t>
            </w:r>
            <w:proofErr w:type="spellEnd"/>
            <w:r w:rsidRPr="00F42532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581B4E9A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AA34F8D" w14:textId="720DBF7D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42532" w:rsidRPr="00F42532" w14:paraId="3EA13A45" w14:textId="77777777" w:rsidTr="005B3F0D">
        <w:trPr>
          <w:trHeight w:val="216"/>
        </w:trPr>
        <w:tc>
          <w:tcPr>
            <w:tcW w:w="5263" w:type="dxa"/>
            <w:shd w:val="clear" w:color="auto" w:fill="auto"/>
            <w:noWrap/>
            <w:vAlign w:val="center"/>
            <w:hideMark/>
          </w:tcPr>
          <w:p w14:paraId="7A361B85" w14:textId="77777777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Walking difficulty score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08CAC65D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89 (1.54, 2.32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62899CD" w14:textId="7DEB7AFC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F42532" w:rsidRPr="00F42532" w14:paraId="5A8173F6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</w:tcPr>
          <w:p w14:paraId="165AFC98" w14:textId="73E4EB91" w:rsidR="00F42532" w:rsidRPr="00F42532" w:rsidRDefault="00F42532" w:rsidP="00F4253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PIR &amp; CVD status combined</w:t>
            </w:r>
          </w:p>
        </w:tc>
        <w:tc>
          <w:tcPr>
            <w:tcW w:w="3513" w:type="dxa"/>
            <w:shd w:val="clear" w:color="auto" w:fill="auto"/>
            <w:noWrap/>
            <w:vAlign w:val="center"/>
          </w:tcPr>
          <w:p w14:paraId="3B990B44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9520472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42532" w:rsidRPr="00F42532" w14:paraId="37AB6F5E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4A453904" w14:textId="286E0352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Highest</w:t>
            </w:r>
            <w:r>
              <w:rPr>
                <w:rFonts w:eastAsia="Times New Roman" w:cstheme="minorHAnsi"/>
                <w:color w:val="000000"/>
              </w:rPr>
              <w:t xml:space="preserve"> PIR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-No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F42532">
              <w:rPr>
                <w:rFonts w:eastAsia="Times New Roman" w:cstheme="minorHAnsi"/>
                <w:color w:val="000000"/>
              </w:rPr>
              <w:t>CVD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5CA92106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Reference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F64C376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42532" w:rsidRPr="00F42532" w14:paraId="392F1897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46DC3966" w14:textId="2BAC7BA7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 xml:space="preserve">Highest </w:t>
            </w:r>
            <w:r>
              <w:rPr>
                <w:rFonts w:eastAsia="Times New Roman" w:cstheme="minorHAnsi"/>
                <w:color w:val="000000"/>
              </w:rPr>
              <w:t>PIR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-Pre-existing CVD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0992C624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0.79 (0.38, 1.68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EC7FC83" w14:textId="3D0B5FC3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541</w:t>
            </w:r>
          </w:p>
        </w:tc>
      </w:tr>
      <w:tr w:rsidR="00F42532" w:rsidRPr="00F42532" w14:paraId="1E574901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5ECF1B04" w14:textId="131079B5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 xml:space="preserve">Highest </w:t>
            </w:r>
            <w:r>
              <w:rPr>
                <w:rFonts w:eastAsia="Times New Roman" w:cstheme="minorHAnsi"/>
                <w:color w:val="000000"/>
              </w:rPr>
              <w:t>PIR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-Post-acquired CVD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4A4C5134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54 (0.91, 2.62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CD40F2E" w14:textId="78659F5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109</w:t>
            </w:r>
          </w:p>
        </w:tc>
      </w:tr>
      <w:tr w:rsidR="00F42532" w:rsidRPr="00F42532" w14:paraId="453AD04F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1598776B" w14:textId="66229E68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iddle</w:t>
            </w:r>
            <w:r w:rsidRPr="00F42532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PIR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-No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F42532">
              <w:rPr>
                <w:rFonts w:eastAsia="Times New Roman" w:cstheme="minorHAnsi"/>
                <w:color w:val="000000"/>
              </w:rPr>
              <w:t>CVD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152A055D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27 (0.88, 1.82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81C6AD3" w14:textId="6D9ED533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198</w:t>
            </w:r>
          </w:p>
        </w:tc>
      </w:tr>
      <w:tr w:rsidR="00F42532" w:rsidRPr="00F42532" w14:paraId="2B4F9C90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7C562E41" w14:textId="5923DEC3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iddle</w:t>
            </w:r>
            <w:r w:rsidRPr="00F42532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PIR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-Pre-existing CVD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11395F5D" w14:textId="695D1901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2.1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F42532">
              <w:rPr>
                <w:rFonts w:eastAsia="Times New Roman" w:cstheme="minorHAnsi"/>
                <w:color w:val="000000"/>
              </w:rPr>
              <w:t xml:space="preserve"> (1.24, 3.54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10C2E0D" w14:textId="0165E4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06</w:t>
            </w:r>
          </w:p>
        </w:tc>
      </w:tr>
      <w:tr w:rsidR="00F42532" w:rsidRPr="00F42532" w14:paraId="0FC9C34E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2836131C" w14:textId="5025B6A8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iddle</w:t>
            </w:r>
            <w:r w:rsidRPr="00F42532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PIR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-Post-acquired CVD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3D87E7FF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2.71 (1.69, 4.35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1DBFEC6" w14:textId="3CFA621A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F42532" w:rsidRPr="00F42532" w14:paraId="1B30DCD6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4A5644DA" w14:textId="51DD2060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Lowest PIR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-No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F42532">
              <w:rPr>
                <w:rFonts w:eastAsia="Times New Roman" w:cstheme="minorHAnsi"/>
                <w:color w:val="000000"/>
              </w:rPr>
              <w:t>CVD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6A9C3DE7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1.72 (1.21, 2.45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6FFB78A" w14:textId="2C56DEB9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0</w:t>
            </w:r>
            <w:r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F42532" w:rsidRPr="00F42532" w14:paraId="115DB42B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3C94BDF5" w14:textId="2B2FD872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Lowest PIR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-Pre-existing CVD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31482D08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2.38 (1.37, 4.14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8F45B42" w14:textId="1BAB372D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02</w:t>
            </w:r>
          </w:p>
        </w:tc>
      </w:tr>
      <w:tr w:rsidR="00F42532" w:rsidRPr="00F42532" w14:paraId="213BD3EE" w14:textId="77777777" w:rsidTr="005B3F0D">
        <w:trPr>
          <w:trHeight w:val="216"/>
        </w:trPr>
        <w:tc>
          <w:tcPr>
            <w:tcW w:w="5263" w:type="dxa"/>
            <w:shd w:val="clear" w:color="auto" w:fill="auto"/>
            <w:vAlign w:val="center"/>
            <w:hideMark/>
          </w:tcPr>
          <w:p w14:paraId="52D58A25" w14:textId="658F5186" w:rsidR="00F42532" w:rsidRPr="00F42532" w:rsidRDefault="00F42532" w:rsidP="00F42532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Lowest PIR</w:t>
            </w:r>
            <w:r w:rsidRPr="00F42532">
              <w:rPr>
                <w:rFonts w:eastAsia="Times New Roman" w:cstheme="minorHAnsi"/>
                <w:color w:val="000000"/>
              </w:rPr>
              <w:t xml:space="preserve"> tertile-Post-acquired CVD</w:t>
            </w: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652193F1" w14:textId="77777777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2.17 (1.27, 3.71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43570F9" w14:textId="6786E3C3" w:rsidR="00F42532" w:rsidRPr="00F42532" w:rsidRDefault="00F42532" w:rsidP="00F425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2532">
              <w:rPr>
                <w:rFonts w:eastAsia="Times New Roman" w:cstheme="minorHAnsi"/>
                <w:color w:val="000000"/>
              </w:rPr>
              <w:t>.00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</w:tr>
    </w:tbl>
    <w:p w14:paraId="0B8E98AA" w14:textId="77777777" w:rsidR="00F604CD" w:rsidRPr="00F42532" w:rsidRDefault="00F604CD" w:rsidP="00F604CD">
      <w:pPr>
        <w:spacing w:after="0"/>
        <w:rPr>
          <w:rFonts w:cstheme="minorHAnsi"/>
          <w:color w:val="000000"/>
        </w:rPr>
      </w:pPr>
      <w:r w:rsidRPr="00F42532">
        <w:rPr>
          <w:rFonts w:cstheme="minorHAnsi"/>
          <w:color w:val="000000"/>
        </w:rPr>
        <w:t>Abbreviation: CVD = cardiovascular disease; PIR = poverty-income ratio</w:t>
      </w:r>
    </w:p>
    <w:p w14:paraId="626DF060" w14:textId="6B221D3E" w:rsidR="00F604CD" w:rsidRDefault="00F604CD" w:rsidP="00F604CD">
      <w:pPr>
        <w:spacing w:after="0"/>
        <w:rPr>
          <w:rFonts w:cstheme="minorHAnsi"/>
        </w:rPr>
      </w:pPr>
      <w:proofErr w:type="spellStart"/>
      <w:r w:rsidRPr="00F42532">
        <w:rPr>
          <w:rFonts w:cstheme="minorHAnsi"/>
          <w:vertAlign w:val="superscript"/>
        </w:rPr>
        <w:t>a</w:t>
      </w:r>
      <w:proofErr w:type="spellEnd"/>
      <w:r w:rsidRPr="00F42532">
        <w:rPr>
          <w:rFonts w:cstheme="minorHAnsi"/>
        </w:rPr>
        <w:t xml:space="preserve"> This supplementary table complements the results presented in Table 4 in the main body </w:t>
      </w:r>
      <w:r>
        <w:rPr>
          <w:rFonts w:cstheme="minorHAnsi"/>
        </w:rPr>
        <w:t xml:space="preserve">and Supplement Table </w:t>
      </w:r>
      <w:r w:rsidR="004039C0">
        <w:rPr>
          <w:rFonts w:cstheme="minorHAnsi"/>
        </w:rPr>
        <w:t>2</w:t>
      </w:r>
      <w:r>
        <w:rPr>
          <w:rFonts w:cstheme="minorHAnsi"/>
        </w:rPr>
        <w:t>.</w:t>
      </w:r>
    </w:p>
    <w:p w14:paraId="7EBD4677" w14:textId="08FDF78D" w:rsidR="00F604CD" w:rsidRPr="00F42532" w:rsidRDefault="00F604CD" w:rsidP="00F604CD">
      <w:pPr>
        <w:spacing w:after="0"/>
        <w:rPr>
          <w:rFonts w:cstheme="minorHAnsi"/>
        </w:rPr>
      </w:pPr>
      <w:r w:rsidRPr="00F42532">
        <w:rPr>
          <w:rFonts w:cstheme="minorHAnsi"/>
          <w:vertAlign w:val="superscript"/>
        </w:rPr>
        <w:t>b</w:t>
      </w:r>
      <w:r w:rsidRPr="00F42532">
        <w:rPr>
          <w:rFonts w:cstheme="minorHAnsi"/>
        </w:rPr>
        <w:t xml:space="preserve"> Hazard ratios are estimated from a </w:t>
      </w:r>
      <w:r>
        <w:rPr>
          <w:rFonts w:cstheme="minorHAnsi"/>
        </w:rPr>
        <w:t xml:space="preserve">multivariate </w:t>
      </w:r>
      <w:r w:rsidRPr="00F42532">
        <w:rPr>
          <w:rFonts w:cstheme="minorHAnsi"/>
        </w:rPr>
        <w:t xml:space="preserve">Cox proportional hazard regression model, which includes a single combined variable (PIR-by-CVD status), while adjusting for age, sex, race/ethnicity, cancer type, marital status, smoking, </w:t>
      </w:r>
      <w:r w:rsidRPr="00F42532">
        <w:rPr>
          <w:rFonts w:cstheme="minorHAnsi"/>
        </w:rPr>
        <w:lastRenderedPageBreak/>
        <w:t>physical activity, body mass index, and walking difficulty score that were retained by the backward elimination method (</w:t>
      </w:r>
      <w:r w:rsidRPr="00F42532">
        <w:rPr>
          <w:rFonts w:cstheme="minorHAnsi"/>
          <w:i/>
          <w:iCs/>
        </w:rPr>
        <w:t>P</w:t>
      </w:r>
      <w:r w:rsidRPr="00F42532">
        <w:rPr>
          <w:rFonts w:cstheme="minorHAnsi"/>
        </w:rPr>
        <w:t>&lt;.20).</w:t>
      </w:r>
    </w:p>
    <w:p w14:paraId="25AEABFE" w14:textId="77777777" w:rsidR="00F42532" w:rsidRDefault="00F42532"/>
    <w:p w14:paraId="5D897363" w14:textId="7D1C8BDB" w:rsidR="00991656" w:rsidRDefault="00991656"/>
    <w:p w14:paraId="371D6679" w14:textId="77777777" w:rsidR="00991656" w:rsidRDefault="00991656"/>
    <w:sectPr w:rsidR="00991656" w:rsidSect="00E52A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1AD"/>
    <w:rsid w:val="00053A33"/>
    <w:rsid w:val="00177A13"/>
    <w:rsid w:val="002933D5"/>
    <w:rsid w:val="004039C0"/>
    <w:rsid w:val="00425875"/>
    <w:rsid w:val="00596832"/>
    <w:rsid w:val="005B3F0D"/>
    <w:rsid w:val="00663F10"/>
    <w:rsid w:val="007A781D"/>
    <w:rsid w:val="007E6754"/>
    <w:rsid w:val="00842C40"/>
    <w:rsid w:val="00851C39"/>
    <w:rsid w:val="00991656"/>
    <w:rsid w:val="00AB71AD"/>
    <w:rsid w:val="00BA4858"/>
    <w:rsid w:val="00CC412D"/>
    <w:rsid w:val="00CE7CBE"/>
    <w:rsid w:val="00DD6408"/>
    <w:rsid w:val="00E52A97"/>
    <w:rsid w:val="00E628FA"/>
    <w:rsid w:val="00F42532"/>
    <w:rsid w:val="00F604CD"/>
    <w:rsid w:val="00F8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3FA64"/>
  <w15:chartTrackingRefBased/>
  <w15:docId w15:val="{169657FC-D7D4-45CB-8586-5A84E5A3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1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C39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C39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851C39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3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6</Words>
  <Characters>836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9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deok Kim</dc:creator>
  <cp:keywords/>
  <dc:description/>
  <cp:lastModifiedBy>Youngdeok Kim</cp:lastModifiedBy>
  <cp:revision>3</cp:revision>
  <dcterms:created xsi:type="dcterms:W3CDTF">2024-02-26T14:29:00Z</dcterms:created>
  <dcterms:modified xsi:type="dcterms:W3CDTF">2024-02-26T14:29:00Z</dcterms:modified>
</cp:coreProperties>
</file>